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F764D" w14:textId="71EB6B98" w:rsidR="00A6152D" w:rsidRPr="00537768" w:rsidRDefault="00784112" w:rsidP="00A6152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. </w:t>
      </w:r>
      <w:r w:rsidR="00A6152D" w:rsidRPr="00537768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280B06">
        <w:rPr>
          <w:rFonts w:ascii="Arial" w:hAnsi="Arial" w:cs="Arial"/>
          <w:b/>
          <w:bCs/>
          <w:lang w:val="en-US"/>
        </w:rPr>
        <w:t>1</w:t>
      </w:r>
      <w:r w:rsidR="00A6152D">
        <w:rPr>
          <w:rFonts w:ascii="Arial" w:hAnsi="Arial" w:cs="Arial"/>
          <w:lang w:val="en-US"/>
        </w:rPr>
        <w:t xml:space="preserve"> </w:t>
      </w:r>
      <w:r w:rsidR="00030F47">
        <w:rPr>
          <w:rFonts w:ascii="Arial" w:hAnsi="Arial" w:cs="Arial"/>
          <w:lang w:val="en-US"/>
        </w:rPr>
        <w:t>D</w:t>
      </w:r>
      <w:r w:rsidR="00030F47" w:rsidRPr="00030F47">
        <w:rPr>
          <w:rFonts w:ascii="Arial" w:hAnsi="Arial" w:cs="Arial"/>
          <w:lang w:val="en-US"/>
        </w:rPr>
        <w:t>emographic values</w:t>
      </w:r>
      <w:r w:rsidR="00030F47">
        <w:rPr>
          <w:rFonts w:ascii="Arial" w:hAnsi="Arial" w:cs="Arial"/>
          <w:lang w:val="en-US"/>
        </w:rPr>
        <w:t xml:space="preserve"> and patients’ characteristics</w:t>
      </w:r>
    </w:p>
    <w:p w14:paraId="287AAEF1" w14:textId="77777777" w:rsidR="00A6152D" w:rsidRDefault="00A6152D" w:rsidP="00A6152D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14459" w:type="dxa"/>
        <w:tblLayout w:type="fixed"/>
        <w:tblLook w:val="04A0" w:firstRow="1" w:lastRow="0" w:firstColumn="1" w:lastColumn="0" w:noHBand="0" w:noVBand="1"/>
      </w:tblPr>
      <w:tblGrid>
        <w:gridCol w:w="1606"/>
        <w:gridCol w:w="1361"/>
        <w:gridCol w:w="1040"/>
        <w:gridCol w:w="1276"/>
        <w:gridCol w:w="850"/>
        <w:gridCol w:w="992"/>
        <w:gridCol w:w="1985"/>
        <w:gridCol w:w="2797"/>
        <w:gridCol w:w="2552"/>
      </w:tblGrid>
      <w:tr w:rsidR="00F208D6" w:rsidRPr="00030F47" w14:paraId="2CC316F8" w14:textId="77777777" w:rsidTr="00F208D6">
        <w:trPr>
          <w:trHeight w:val="276"/>
        </w:trPr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07E705A6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specimen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no</w:t>
            </w:r>
            <w:proofErr w:type="spellEnd"/>
            <w:r w:rsidRPr="00030F47">
              <w:rPr>
                <w:b/>
                <w:bCs/>
              </w:rPr>
              <w:t>.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D066A7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patient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no</w:t>
            </w:r>
            <w:proofErr w:type="spellEnd"/>
            <w:r w:rsidRPr="00030F47">
              <w:rPr>
                <w:b/>
                <w:bCs/>
              </w:rPr>
              <w:t>.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FEFB19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F3AD2D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gender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474893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ag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B81635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tooth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38AAD2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sensitivity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to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cold</w:t>
            </w:r>
            <w:proofErr w:type="spellEnd"/>
          </w:p>
        </w:tc>
        <w:tc>
          <w:tcPr>
            <w:tcW w:w="27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FE23A3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tenderness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to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percussion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0EAA0D0B" w14:textId="77777777" w:rsidR="00030F47" w:rsidRPr="00030F47" w:rsidRDefault="00030F47">
            <w:pPr>
              <w:rPr>
                <w:b/>
                <w:bCs/>
              </w:rPr>
            </w:pPr>
            <w:proofErr w:type="spellStart"/>
            <w:r w:rsidRPr="00030F47">
              <w:rPr>
                <w:b/>
                <w:bCs/>
              </w:rPr>
              <w:t>presence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of</w:t>
            </w:r>
            <w:proofErr w:type="spellEnd"/>
            <w:r w:rsidRPr="00030F47">
              <w:rPr>
                <w:b/>
                <w:bCs/>
              </w:rPr>
              <w:t xml:space="preserve"> </w:t>
            </w:r>
            <w:proofErr w:type="spellStart"/>
            <w:r w:rsidRPr="00030F47">
              <w:rPr>
                <w:b/>
                <w:bCs/>
              </w:rPr>
              <w:t>sinus</w:t>
            </w:r>
            <w:proofErr w:type="spellEnd"/>
            <w:r w:rsidRPr="00030F47">
              <w:rPr>
                <w:b/>
                <w:bCs/>
              </w:rPr>
              <w:t xml:space="preserve"> tract</w:t>
            </w:r>
          </w:p>
        </w:tc>
      </w:tr>
      <w:tr w:rsidR="00F208D6" w:rsidRPr="00030F47" w14:paraId="0A1275C8" w14:textId="77777777" w:rsidTr="00F208D6">
        <w:trPr>
          <w:trHeight w:val="276"/>
        </w:trPr>
        <w:tc>
          <w:tcPr>
            <w:tcW w:w="1606" w:type="dxa"/>
            <w:tcBorders>
              <w:top w:val="single" w:sz="12" w:space="0" w:color="auto"/>
              <w:left w:val="nil"/>
            </w:tcBorders>
            <w:noWrap/>
            <w:hideMark/>
          </w:tcPr>
          <w:p w14:paraId="5354F5DE" w14:textId="77777777" w:rsidR="00030F47" w:rsidRPr="00030F47" w:rsidRDefault="00030F47" w:rsidP="00030F47">
            <w:r w:rsidRPr="00030F47">
              <w:t>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hideMark/>
          </w:tcPr>
          <w:p w14:paraId="7D693450" w14:textId="77777777" w:rsidR="00030F47" w:rsidRPr="00030F47" w:rsidRDefault="00030F47" w:rsidP="00030F47">
            <w:r w:rsidRPr="00030F47">
              <w:t>1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4808EC21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19578CA0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4EBA9969" w14:textId="77777777" w:rsidR="00030F47" w:rsidRPr="00030F47" w:rsidRDefault="00030F47" w:rsidP="00030F47">
            <w:r w:rsidRPr="00030F47">
              <w:t>4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679C2F54" w14:textId="77777777" w:rsidR="00030F47" w:rsidRPr="00030F47" w:rsidRDefault="00030F47" w:rsidP="00030F47">
            <w:r w:rsidRPr="00030F47">
              <w:t>45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6DD08FB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tcBorders>
              <w:top w:val="single" w:sz="12" w:space="0" w:color="auto"/>
            </w:tcBorders>
            <w:noWrap/>
            <w:hideMark/>
          </w:tcPr>
          <w:p w14:paraId="75265664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top w:val="single" w:sz="12" w:space="0" w:color="auto"/>
              <w:right w:val="nil"/>
            </w:tcBorders>
            <w:noWrap/>
            <w:hideMark/>
          </w:tcPr>
          <w:p w14:paraId="5ACD1E5B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4B466C9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013D42A4" w14:textId="77777777" w:rsidR="00030F47" w:rsidRPr="00030F47" w:rsidRDefault="00030F47" w:rsidP="00030F47">
            <w:r w:rsidRPr="00030F47">
              <w:t>2</w:t>
            </w:r>
          </w:p>
        </w:tc>
        <w:tc>
          <w:tcPr>
            <w:tcW w:w="1361" w:type="dxa"/>
            <w:noWrap/>
            <w:hideMark/>
          </w:tcPr>
          <w:p w14:paraId="26323DE9" w14:textId="77777777" w:rsidR="00030F47" w:rsidRPr="00030F47" w:rsidRDefault="00030F47" w:rsidP="00030F47">
            <w:r w:rsidRPr="00030F47">
              <w:t>2</w:t>
            </w:r>
          </w:p>
        </w:tc>
        <w:tc>
          <w:tcPr>
            <w:tcW w:w="1040" w:type="dxa"/>
            <w:noWrap/>
            <w:hideMark/>
          </w:tcPr>
          <w:p w14:paraId="707DCD30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2535A2F6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5B9849F" w14:textId="77777777" w:rsidR="00030F47" w:rsidRPr="00030F47" w:rsidRDefault="00030F47" w:rsidP="00030F47">
            <w:r w:rsidRPr="00030F47">
              <w:t>67</w:t>
            </w:r>
          </w:p>
        </w:tc>
        <w:tc>
          <w:tcPr>
            <w:tcW w:w="992" w:type="dxa"/>
            <w:noWrap/>
            <w:hideMark/>
          </w:tcPr>
          <w:p w14:paraId="092185A8" w14:textId="77777777" w:rsidR="00030F47" w:rsidRPr="00030F47" w:rsidRDefault="00030F47" w:rsidP="00030F47">
            <w:r w:rsidRPr="00030F47">
              <w:t>35</w:t>
            </w:r>
          </w:p>
        </w:tc>
        <w:tc>
          <w:tcPr>
            <w:tcW w:w="1985" w:type="dxa"/>
            <w:noWrap/>
            <w:hideMark/>
          </w:tcPr>
          <w:p w14:paraId="661132DB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CD8D792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65D2D7F9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269AEA6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77D82C78" w14:textId="77777777" w:rsidR="00030F47" w:rsidRPr="00030F47" w:rsidRDefault="00030F47" w:rsidP="00030F47">
            <w:r w:rsidRPr="00030F47">
              <w:t>3</w:t>
            </w:r>
          </w:p>
        </w:tc>
        <w:tc>
          <w:tcPr>
            <w:tcW w:w="1361" w:type="dxa"/>
            <w:noWrap/>
            <w:hideMark/>
          </w:tcPr>
          <w:p w14:paraId="3B2EF6AC" w14:textId="77777777" w:rsidR="00030F47" w:rsidRPr="00030F47" w:rsidRDefault="00030F47" w:rsidP="00030F47">
            <w:r w:rsidRPr="00030F47">
              <w:t>3</w:t>
            </w:r>
          </w:p>
        </w:tc>
        <w:tc>
          <w:tcPr>
            <w:tcW w:w="1040" w:type="dxa"/>
            <w:noWrap/>
            <w:hideMark/>
          </w:tcPr>
          <w:p w14:paraId="13BA00B9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61BA83AF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B5ABF8B" w14:textId="77777777" w:rsidR="00030F47" w:rsidRPr="00030F47" w:rsidRDefault="00030F47" w:rsidP="00030F47">
            <w:r w:rsidRPr="00030F47">
              <w:t>53</w:t>
            </w:r>
          </w:p>
        </w:tc>
        <w:tc>
          <w:tcPr>
            <w:tcW w:w="992" w:type="dxa"/>
            <w:noWrap/>
            <w:hideMark/>
          </w:tcPr>
          <w:p w14:paraId="737311B5" w14:textId="77777777" w:rsidR="00030F47" w:rsidRPr="00030F47" w:rsidRDefault="00030F47" w:rsidP="00030F47">
            <w:r w:rsidRPr="00030F47">
              <w:t>17</w:t>
            </w:r>
          </w:p>
        </w:tc>
        <w:tc>
          <w:tcPr>
            <w:tcW w:w="1985" w:type="dxa"/>
            <w:noWrap/>
            <w:hideMark/>
          </w:tcPr>
          <w:p w14:paraId="207B4145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383B8ED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F5A332A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B006E4E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B5DC85B" w14:textId="77777777" w:rsidR="00030F47" w:rsidRPr="00030F47" w:rsidRDefault="00030F47" w:rsidP="00030F47">
            <w:r w:rsidRPr="00030F47">
              <w:t>4</w:t>
            </w:r>
          </w:p>
        </w:tc>
        <w:tc>
          <w:tcPr>
            <w:tcW w:w="1361" w:type="dxa"/>
            <w:noWrap/>
            <w:hideMark/>
          </w:tcPr>
          <w:p w14:paraId="67DC31C8" w14:textId="77777777" w:rsidR="00030F47" w:rsidRPr="00030F47" w:rsidRDefault="00030F47" w:rsidP="00030F47">
            <w:r w:rsidRPr="00030F47">
              <w:t>4</w:t>
            </w:r>
          </w:p>
        </w:tc>
        <w:tc>
          <w:tcPr>
            <w:tcW w:w="1040" w:type="dxa"/>
            <w:noWrap/>
            <w:hideMark/>
          </w:tcPr>
          <w:p w14:paraId="056EC6FD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05D478A8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432586F8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992" w:type="dxa"/>
            <w:noWrap/>
            <w:hideMark/>
          </w:tcPr>
          <w:p w14:paraId="11B7ABF1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985" w:type="dxa"/>
            <w:noWrap/>
            <w:hideMark/>
          </w:tcPr>
          <w:p w14:paraId="4E4BF9D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53BC9D46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5EA5D0D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6536CF4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A944AC1" w14:textId="77777777" w:rsidR="00030F47" w:rsidRPr="00030F47" w:rsidRDefault="00030F47" w:rsidP="00030F47">
            <w:r w:rsidRPr="00030F47">
              <w:t>5</w:t>
            </w:r>
          </w:p>
        </w:tc>
        <w:tc>
          <w:tcPr>
            <w:tcW w:w="1361" w:type="dxa"/>
            <w:noWrap/>
            <w:hideMark/>
          </w:tcPr>
          <w:p w14:paraId="16048C3B" w14:textId="77777777" w:rsidR="00030F47" w:rsidRPr="00030F47" w:rsidRDefault="00030F47" w:rsidP="00030F47">
            <w:r w:rsidRPr="00030F47">
              <w:t>5</w:t>
            </w:r>
          </w:p>
        </w:tc>
        <w:tc>
          <w:tcPr>
            <w:tcW w:w="1040" w:type="dxa"/>
            <w:noWrap/>
            <w:hideMark/>
          </w:tcPr>
          <w:p w14:paraId="47847D2A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40C283E8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4B3859" w14:textId="77777777" w:rsidR="00030F47" w:rsidRPr="00030F47" w:rsidRDefault="00030F47" w:rsidP="00030F47">
            <w:r w:rsidRPr="00030F47">
              <w:t>61</w:t>
            </w:r>
          </w:p>
        </w:tc>
        <w:tc>
          <w:tcPr>
            <w:tcW w:w="992" w:type="dxa"/>
            <w:noWrap/>
            <w:hideMark/>
          </w:tcPr>
          <w:p w14:paraId="3DBD525F" w14:textId="77777777" w:rsidR="00030F47" w:rsidRPr="00030F47" w:rsidRDefault="00030F47" w:rsidP="00030F47">
            <w:r w:rsidRPr="00030F47">
              <w:t>24</w:t>
            </w:r>
          </w:p>
        </w:tc>
        <w:tc>
          <w:tcPr>
            <w:tcW w:w="1985" w:type="dxa"/>
            <w:noWrap/>
            <w:hideMark/>
          </w:tcPr>
          <w:p w14:paraId="230DEE84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8840163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B361F17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24E10D5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9879DF0" w14:textId="77777777" w:rsidR="00030F47" w:rsidRPr="00030F47" w:rsidRDefault="00030F47" w:rsidP="00030F47">
            <w:r w:rsidRPr="00030F47">
              <w:t>6</w:t>
            </w:r>
          </w:p>
        </w:tc>
        <w:tc>
          <w:tcPr>
            <w:tcW w:w="1361" w:type="dxa"/>
            <w:noWrap/>
            <w:hideMark/>
          </w:tcPr>
          <w:p w14:paraId="42C2DD19" w14:textId="77777777" w:rsidR="00030F47" w:rsidRPr="00030F47" w:rsidRDefault="00030F47" w:rsidP="00030F47">
            <w:r w:rsidRPr="00030F47">
              <w:t>6</w:t>
            </w:r>
          </w:p>
        </w:tc>
        <w:tc>
          <w:tcPr>
            <w:tcW w:w="1040" w:type="dxa"/>
            <w:noWrap/>
            <w:hideMark/>
          </w:tcPr>
          <w:p w14:paraId="48A8EAEA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1348DCE4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4ECE0C" w14:textId="77777777" w:rsidR="00030F47" w:rsidRPr="00030F47" w:rsidRDefault="00030F47" w:rsidP="00030F47">
            <w:r w:rsidRPr="00030F47">
              <w:t>22</w:t>
            </w:r>
          </w:p>
        </w:tc>
        <w:tc>
          <w:tcPr>
            <w:tcW w:w="992" w:type="dxa"/>
            <w:noWrap/>
            <w:hideMark/>
          </w:tcPr>
          <w:p w14:paraId="03439D8C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1985" w:type="dxa"/>
            <w:noWrap/>
            <w:hideMark/>
          </w:tcPr>
          <w:p w14:paraId="53FFA8A6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1F5C944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D3701D5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923811F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7E8AE04" w14:textId="77777777" w:rsidR="00030F47" w:rsidRPr="00030F47" w:rsidRDefault="00030F47" w:rsidP="00030F47">
            <w:r w:rsidRPr="00030F47">
              <w:t>7</w:t>
            </w:r>
          </w:p>
        </w:tc>
        <w:tc>
          <w:tcPr>
            <w:tcW w:w="1361" w:type="dxa"/>
            <w:noWrap/>
            <w:hideMark/>
          </w:tcPr>
          <w:p w14:paraId="6468CC35" w14:textId="77777777" w:rsidR="00030F47" w:rsidRPr="00030F47" w:rsidRDefault="00030F47" w:rsidP="00030F47">
            <w:r w:rsidRPr="00030F47">
              <w:t>7</w:t>
            </w:r>
          </w:p>
        </w:tc>
        <w:tc>
          <w:tcPr>
            <w:tcW w:w="1040" w:type="dxa"/>
            <w:noWrap/>
            <w:hideMark/>
          </w:tcPr>
          <w:p w14:paraId="236EF7A7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31F98CF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36208E" w14:textId="77777777" w:rsidR="00030F47" w:rsidRPr="00030F47" w:rsidRDefault="00030F47" w:rsidP="00030F47">
            <w:r w:rsidRPr="00030F47">
              <w:t>58</w:t>
            </w:r>
          </w:p>
        </w:tc>
        <w:tc>
          <w:tcPr>
            <w:tcW w:w="992" w:type="dxa"/>
            <w:noWrap/>
            <w:hideMark/>
          </w:tcPr>
          <w:p w14:paraId="1D8BBC08" w14:textId="77777777" w:rsidR="00030F47" w:rsidRPr="00030F47" w:rsidRDefault="00030F47" w:rsidP="00030F47">
            <w:r w:rsidRPr="00030F47">
              <w:t>14</w:t>
            </w:r>
          </w:p>
        </w:tc>
        <w:tc>
          <w:tcPr>
            <w:tcW w:w="1985" w:type="dxa"/>
            <w:noWrap/>
            <w:hideMark/>
          </w:tcPr>
          <w:p w14:paraId="14B94D95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23E21C55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4659C22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E130C88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21D41A7" w14:textId="77777777" w:rsidR="00030F47" w:rsidRPr="00030F47" w:rsidRDefault="00030F47" w:rsidP="00030F47">
            <w:r w:rsidRPr="00030F47">
              <w:t>8</w:t>
            </w:r>
          </w:p>
        </w:tc>
        <w:tc>
          <w:tcPr>
            <w:tcW w:w="1361" w:type="dxa"/>
            <w:noWrap/>
            <w:hideMark/>
          </w:tcPr>
          <w:p w14:paraId="576C70C5" w14:textId="77777777" w:rsidR="00030F47" w:rsidRPr="00030F47" w:rsidRDefault="00030F47" w:rsidP="00030F47">
            <w:r w:rsidRPr="00030F47">
              <w:t>8</w:t>
            </w:r>
          </w:p>
        </w:tc>
        <w:tc>
          <w:tcPr>
            <w:tcW w:w="1040" w:type="dxa"/>
            <w:noWrap/>
            <w:hideMark/>
          </w:tcPr>
          <w:p w14:paraId="762F0BE1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05E7C089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26D1FCBF" w14:textId="77777777" w:rsidR="00030F47" w:rsidRPr="00030F47" w:rsidRDefault="00030F47" w:rsidP="00030F47">
            <w:r w:rsidRPr="00030F47">
              <w:t>42</w:t>
            </w:r>
          </w:p>
        </w:tc>
        <w:tc>
          <w:tcPr>
            <w:tcW w:w="992" w:type="dxa"/>
            <w:noWrap/>
            <w:hideMark/>
          </w:tcPr>
          <w:p w14:paraId="60D9EEF8" w14:textId="77777777" w:rsidR="00030F47" w:rsidRPr="00030F47" w:rsidRDefault="00030F47" w:rsidP="00030F47">
            <w:r w:rsidRPr="00030F47">
              <w:t>15</w:t>
            </w:r>
          </w:p>
        </w:tc>
        <w:tc>
          <w:tcPr>
            <w:tcW w:w="1985" w:type="dxa"/>
            <w:noWrap/>
            <w:hideMark/>
          </w:tcPr>
          <w:p w14:paraId="23B19A2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F739FE2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1C99983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3BE95E6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BD4A45B" w14:textId="77777777" w:rsidR="00030F47" w:rsidRPr="00030F47" w:rsidRDefault="00030F47" w:rsidP="00030F47">
            <w:r w:rsidRPr="00030F47">
              <w:t>9</w:t>
            </w:r>
          </w:p>
        </w:tc>
        <w:tc>
          <w:tcPr>
            <w:tcW w:w="1361" w:type="dxa"/>
            <w:noWrap/>
            <w:hideMark/>
          </w:tcPr>
          <w:p w14:paraId="57B22713" w14:textId="77777777" w:rsidR="00030F47" w:rsidRPr="00030F47" w:rsidRDefault="00030F47" w:rsidP="00030F47">
            <w:r w:rsidRPr="00030F47">
              <w:t>9</w:t>
            </w:r>
          </w:p>
        </w:tc>
        <w:tc>
          <w:tcPr>
            <w:tcW w:w="1040" w:type="dxa"/>
            <w:noWrap/>
            <w:hideMark/>
          </w:tcPr>
          <w:p w14:paraId="6891F305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4224EEF8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DF06601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992" w:type="dxa"/>
            <w:noWrap/>
            <w:hideMark/>
          </w:tcPr>
          <w:p w14:paraId="2A85F9E6" w14:textId="77777777" w:rsidR="00030F47" w:rsidRPr="00030F47" w:rsidRDefault="00030F47" w:rsidP="00030F47">
            <w:r w:rsidRPr="00030F47">
              <w:t>17</w:t>
            </w:r>
          </w:p>
        </w:tc>
        <w:tc>
          <w:tcPr>
            <w:tcW w:w="1985" w:type="dxa"/>
            <w:noWrap/>
            <w:hideMark/>
          </w:tcPr>
          <w:p w14:paraId="70D0B59B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1D3FF56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CF73BD2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F0F37E7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1894B48" w14:textId="77777777" w:rsidR="00030F47" w:rsidRPr="00030F47" w:rsidRDefault="00030F47" w:rsidP="00030F47">
            <w:r w:rsidRPr="00030F47">
              <w:t>10</w:t>
            </w:r>
          </w:p>
        </w:tc>
        <w:tc>
          <w:tcPr>
            <w:tcW w:w="1361" w:type="dxa"/>
            <w:noWrap/>
            <w:hideMark/>
          </w:tcPr>
          <w:p w14:paraId="4B19E1DF" w14:textId="77777777" w:rsidR="00030F47" w:rsidRPr="00030F47" w:rsidRDefault="00030F47" w:rsidP="00030F47">
            <w:r w:rsidRPr="00030F47">
              <w:t>10</w:t>
            </w:r>
          </w:p>
        </w:tc>
        <w:tc>
          <w:tcPr>
            <w:tcW w:w="1040" w:type="dxa"/>
            <w:noWrap/>
            <w:hideMark/>
          </w:tcPr>
          <w:p w14:paraId="3AFB0440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4ADED5BA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1BA2F8A" w14:textId="77777777" w:rsidR="00030F47" w:rsidRPr="00030F47" w:rsidRDefault="00030F47" w:rsidP="00030F47">
            <w:r w:rsidRPr="00030F47">
              <w:t>58</w:t>
            </w:r>
          </w:p>
        </w:tc>
        <w:tc>
          <w:tcPr>
            <w:tcW w:w="992" w:type="dxa"/>
            <w:noWrap/>
            <w:hideMark/>
          </w:tcPr>
          <w:p w14:paraId="3EBE9B59" w14:textId="77777777" w:rsidR="00030F47" w:rsidRPr="00030F47" w:rsidRDefault="00030F47" w:rsidP="00030F47">
            <w:r w:rsidRPr="00030F47">
              <w:t>33</w:t>
            </w:r>
          </w:p>
        </w:tc>
        <w:tc>
          <w:tcPr>
            <w:tcW w:w="1985" w:type="dxa"/>
            <w:noWrap/>
            <w:hideMark/>
          </w:tcPr>
          <w:p w14:paraId="315A737C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760D20D4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0B15B7A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BDE36FD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5E07800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361" w:type="dxa"/>
            <w:noWrap/>
            <w:hideMark/>
          </w:tcPr>
          <w:p w14:paraId="6F688518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040" w:type="dxa"/>
            <w:noWrap/>
            <w:hideMark/>
          </w:tcPr>
          <w:p w14:paraId="17C6D58B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41FAF7A8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53FBD0C8" w14:textId="77777777" w:rsidR="00030F47" w:rsidRPr="00030F47" w:rsidRDefault="00030F47" w:rsidP="00030F47">
            <w:r w:rsidRPr="00030F47">
              <w:t>69</w:t>
            </w:r>
          </w:p>
        </w:tc>
        <w:tc>
          <w:tcPr>
            <w:tcW w:w="992" w:type="dxa"/>
            <w:noWrap/>
            <w:hideMark/>
          </w:tcPr>
          <w:p w14:paraId="7E855FF2" w14:textId="77777777" w:rsidR="00030F47" w:rsidRPr="00030F47" w:rsidRDefault="00030F47" w:rsidP="00030F47">
            <w:r w:rsidRPr="00030F47">
              <w:t>26</w:t>
            </w:r>
          </w:p>
        </w:tc>
        <w:tc>
          <w:tcPr>
            <w:tcW w:w="1985" w:type="dxa"/>
            <w:noWrap/>
            <w:hideMark/>
          </w:tcPr>
          <w:p w14:paraId="5DBEB834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78AD954E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645B930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4D599EEF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06F04581" w14:textId="77777777" w:rsidR="00030F47" w:rsidRPr="00030F47" w:rsidRDefault="00030F47" w:rsidP="00030F47">
            <w:r w:rsidRPr="00030F47">
              <w:t>12</w:t>
            </w:r>
          </w:p>
        </w:tc>
        <w:tc>
          <w:tcPr>
            <w:tcW w:w="1361" w:type="dxa"/>
            <w:noWrap/>
            <w:hideMark/>
          </w:tcPr>
          <w:p w14:paraId="4AA7252D" w14:textId="77777777" w:rsidR="00030F47" w:rsidRPr="00030F47" w:rsidRDefault="00030F47" w:rsidP="00030F47">
            <w:r w:rsidRPr="00030F47">
              <w:t>12</w:t>
            </w:r>
          </w:p>
        </w:tc>
        <w:tc>
          <w:tcPr>
            <w:tcW w:w="1040" w:type="dxa"/>
            <w:noWrap/>
            <w:hideMark/>
          </w:tcPr>
          <w:p w14:paraId="094A1BD9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B1B07E7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0B3256" w14:textId="77777777" w:rsidR="00030F47" w:rsidRPr="00030F47" w:rsidRDefault="00030F47" w:rsidP="00030F47">
            <w:r w:rsidRPr="00030F47">
              <w:t>59</w:t>
            </w:r>
          </w:p>
        </w:tc>
        <w:tc>
          <w:tcPr>
            <w:tcW w:w="992" w:type="dxa"/>
            <w:noWrap/>
            <w:hideMark/>
          </w:tcPr>
          <w:p w14:paraId="6396EC2D" w14:textId="77777777" w:rsidR="00030F47" w:rsidRPr="00030F47" w:rsidRDefault="00030F47" w:rsidP="00030F47">
            <w:r w:rsidRPr="00030F47">
              <w:t>33</w:t>
            </w:r>
          </w:p>
        </w:tc>
        <w:tc>
          <w:tcPr>
            <w:tcW w:w="1985" w:type="dxa"/>
            <w:noWrap/>
            <w:hideMark/>
          </w:tcPr>
          <w:p w14:paraId="2FEF5982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C499DEE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F3C74CB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526C3A1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0233152A" w14:textId="77777777" w:rsidR="00030F47" w:rsidRPr="00030F47" w:rsidRDefault="00030F47" w:rsidP="00030F47">
            <w:r w:rsidRPr="00030F47">
              <w:t>13</w:t>
            </w:r>
          </w:p>
        </w:tc>
        <w:tc>
          <w:tcPr>
            <w:tcW w:w="1361" w:type="dxa"/>
            <w:noWrap/>
            <w:hideMark/>
          </w:tcPr>
          <w:p w14:paraId="7CBF93AB" w14:textId="77777777" w:rsidR="00030F47" w:rsidRPr="00030F47" w:rsidRDefault="00030F47" w:rsidP="00030F47">
            <w:r w:rsidRPr="00030F47">
              <w:t>13</w:t>
            </w:r>
          </w:p>
        </w:tc>
        <w:tc>
          <w:tcPr>
            <w:tcW w:w="1040" w:type="dxa"/>
            <w:noWrap/>
            <w:hideMark/>
          </w:tcPr>
          <w:p w14:paraId="5C90F5CB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40324217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31E41EC" w14:textId="77777777" w:rsidR="00030F47" w:rsidRPr="00030F47" w:rsidRDefault="00030F47" w:rsidP="00030F47">
            <w:r w:rsidRPr="00030F47">
              <w:t>69</w:t>
            </w:r>
          </w:p>
        </w:tc>
        <w:tc>
          <w:tcPr>
            <w:tcW w:w="992" w:type="dxa"/>
            <w:noWrap/>
            <w:hideMark/>
          </w:tcPr>
          <w:p w14:paraId="1AD3E536" w14:textId="77777777" w:rsidR="00030F47" w:rsidRPr="00030F47" w:rsidRDefault="00030F47" w:rsidP="00030F47">
            <w:r w:rsidRPr="00030F47">
              <w:t>35</w:t>
            </w:r>
          </w:p>
        </w:tc>
        <w:tc>
          <w:tcPr>
            <w:tcW w:w="1985" w:type="dxa"/>
            <w:noWrap/>
            <w:hideMark/>
          </w:tcPr>
          <w:p w14:paraId="4E0D005D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3D3CF04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FB9C77C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B1F8504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B2BBA53" w14:textId="77777777" w:rsidR="00030F47" w:rsidRPr="00030F47" w:rsidRDefault="00030F47" w:rsidP="00030F47">
            <w:r w:rsidRPr="00030F47">
              <w:t>14</w:t>
            </w:r>
          </w:p>
        </w:tc>
        <w:tc>
          <w:tcPr>
            <w:tcW w:w="1361" w:type="dxa"/>
            <w:noWrap/>
            <w:hideMark/>
          </w:tcPr>
          <w:p w14:paraId="3797DCE4" w14:textId="77777777" w:rsidR="00030F47" w:rsidRPr="00030F47" w:rsidRDefault="00030F47" w:rsidP="00030F47">
            <w:r w:rsidRPr="00030F47">
              <w:t>14</w:t>
            </w:r>
          </w:p>
        </w:tc>
        <w:tc>
          <w:tcPr>
            <w:tcW w:w="1040" w:type="dxa"/>
            <w:noWrap/>
            <w:hideMark/>
          </w:tcPr>
          <w:p w14:paraId="5801EF64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5D49C3FD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71F0B9FE" w14:textId="77777777" w:rsidR="00030F47" w:rsidRPr="00030F47" w:rsidRDefault="00030F47" w:rsidP="00030F47">
            <w:r w:rsidRPr="00030F47">
              <w:t>56</w:t>
            </w:r>
          </w:p>
        </w:tc>
        <w:tc>
          <w:tcPr>
            <w:tcW w:w="992" w:type="dxa"/>
            <w:noWrap/>
            <w:hideMark/>
          </w:tcPr>
          <w:p w14:paraId="3B1C337E" w14:textId="77777777" w:rsidR="00030F47" w:rsidRPr="00030F47" w:rsidRDefault="00030F47" w:rsidP="00030F47">
            <w:r w:rsidRPr="00030F47">
              <w:t>21</w:t>
            </w:r>
          </w:p>
        </w:tc>
        <w:tc>
          <w:tcPr>
            <w:tcW w:w="1985" w:type="dxa"/>
            <w:noWrap/>
            <w:hideMark/>
          </w:tcPr>
          <w:p w14:paraId="43F04A1B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7457C5C6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664B2035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8D44BCE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333EDCA5" w14:textId="77777777" w:rsidR="00030F47" w:rsidRPr="00030F47" w:rsidRDefault="00030F47" w:rsidP="00030F47">
            <w:r w:rsidRPr="00030F47">
              <w:t>15</w:t>
            </w:r>
          </w:p>
        </w:tc>
        <w:tc>
          <w:tcPr>
            <w:tcW w:w="1361" w:type="dxa"/>
            <w:noWrap/>
            <w:hideMark/>
          </w:tcPr>
          <w:p w14:paraId="0DA378E4" w14:textId="77777777" w:rsidR="00030F47" w:rsidRPr="00030F47" w:rsidRDefault="00030F47" w:rsidP="00030F47">
            <w:r w:rsidRPr="00030F47">
              <w:t>15</w:t>
            </w:r>
          </w:p>
        </w:tc>
        <w:tc>
          <w:tcPr>
            <w:tcW w:w="1040" w:type="dxa"/>
            <w:noWrap/>
            <w:hideMark/>
          </w:tcPr>
          <w:p w14:paraId="5361793A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5D747AF6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89E27DA" w14:textId="77777777" w:rsidR="00030F47" w:rsidRPr="00030F47" w:rsidRDefault="00030F47" w:rsidP="00030F47">
            <w:r w:rsidRPr="00030F47">
              <w:t>44</w:t>
            </w:r>
          </w:p>
        </w:tc>
        <w:tc>
          <w:tcPr>
            <w:tcW w:w="992" w:type="dxa"/>
            <w:noWrap/>
            <w:hideMark/>
          </w:tcPr>
          <w:p w14:paraId="466BB308" w14:textId="77777777" w:rsidR="00030F47" w:rsidRPr="00030F47" w:rsidRDefault="00030F47" w:rsidP="00030F47">
            <w:r w:rsidRPr="00030F47">
              <w:t>44</w:t>
            </w:r>
          </w:p>
        </w:tc>
        <w:tc>
          <w:tcPr>
            <w:tcW w:w="1985" w:type="dxa"/>
            <w:noWrap/>
            <w:hideMark/>
          </w:tcPr>
          <w:p w14:paraId="2CC015C5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00FF491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F263BE3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967F593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36CFD98" w14:textId="77777777" w:rsidR="00030F47" w:rsidRPr="00030F47" w:rsidRDefault="00030F47" w:rsidP="00030F47">
            <w:r w:rsidRPr="00030F47">
              <w:t>16</w:t>
            </w:r>
          </w:p>
        </w:tc>
        <w:tc>
          <w:tcPr>
            <w:tcW w:w="1361" w:type="dxa"/>
            <w:noWrap/>
            <w:hideMark/>
          </w:tcPr>
          <w:p w14:paraId="67498F4D" w14:textId="77777777" w:rsidR="00030F47" w:rsidRPr="00030F47" w:rsidRDefault="00030F47" w:rsidP="00030F47">
            <w:r w:rsidRPr="00030F47">
              <w:t>16</w:t>
            </w:r>
          </w:p>
        </w:tc>
        <w:tc>
          <w:tcPr>
            <w:tcW w:w="1040" w:type="dxa"/>
            <w:noWrap/>
            <w:hideMark/>
          </w:tcPr>
          <w:p w14:paraId="0C0B6A12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2CF0FA00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3B39416" w14:textId="77777777" w:rsidR="00030F47" w:rsidRPr="00030F47" w:rsidRDefault="00030F47" w:rsidP="00030F47">
            <w:r w:rsidRPr="00030F47">
              <w:t>55</w:t>
            </w:r>
          </w:p>
        </w:tc>
        <w:tc>
          <w:tcPr>
            <w:tcW w:w="992" w:type="dxa"/>
            <w:noWrap/>
            <w:hideMark/>
          </w:tcPr>
          <w:p w14:paraId="0B44F1C7" w14:textId="77777777" w:rsidR="00030F47" w:rsidRPr="00030F47" w:rsidRDefault="00030F47" w:rsidP="00030F47">
            <w:r w:rsidRPr="00030F47">
              <w:t>14</w:t>
            </w:r>
          </w:p>
        </w:tc>
        <w:tc>
          <w:tcPr>
            <w:tcW w:w="1985" w:type="dxa"/>
            <w:noWrap/>
            <w:hideMark/>
          </w:tcPr>
          <w:p w14:paraId="6EFC145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57A53E85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95C6A53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EC65F89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444F952" w14:textId="77777777" w:rsidR="00030F47" w:rsidRPr="00030F47" w:rsidRDefault="00030F47" w:rsidP="00030F47">
            <w:r w:rsidRPr="00030F47">
              <w:t>17</w:t>
            </w:r>
          </w:p>
        </w:tc>
        <w:tc>
          <w:tcPr>
            <w:tcW w:w="1361" w:type="dxa"/>
            <w:noWrap/>
            <w:hideMark/>
          </w:tcPr>
          <w:p w14:paraId="751D8E5C" w14:textId="77777777" w:rsidR="00030F47" w:rsidRPr="00030F47" w:rsidRDefault="00030F47" w:rsidP="00030F47">
            <w:r w:rsidRPr="00030F47">
              <w:t>17</w:t>
            </w:r>
          </w:p>
        </w:tc>
        <w:tc>
          <w:tcPr>
            <w:tcW w:w="1040" w:type="dxa"/>
            <w:noWrap/>
            <w:hideMark/>
          </w:tcPr>
          <w:p w14:paraId="09EB5BE2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25309557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53DDF2D6" w14:textId="77777777" w:rsidR="00030F47" w:rsidRPr="00030F47" w:rsidRDefault="00030F47" w:rsidP="00030F47">
            <w:r w:rsidRPr="00030F47">
              <w:t>19</w:t>
            </w:r>
          </w:p>
        </w:tc>
        <w:tc>
          <w:tcPr>
            <w:tcW w:w="992" w:type="dxa"/>
            <w:noWrap/>
            <w:hideMark/>
          </w:tcPr>
          <w:p w14:paraId="04B9D97B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985" w:type="dxa"/>
            <w:noWrap/>
            <w:hideMark/>
          </w:tcPr>
          <w:p w14:paraId="68D9001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7E4C22D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DFA1A0E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D53F6AD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B4BB314" w14:textId="77777777" w:rsidR="00030F47" w:rsidRPr="00030F47" w:rsidRDefault="00030F47" w:rsidP="00030F47">
            <w:r w:rsidRPr="00030F47">
              <w:t>18</w:t>
            </w:r>
          </w:p>
        </w:tc>
        <w:tc>
          <w:tcPr>
            <w:tcW w:w="1361" w:type="dxa"/>
            <w:noWrap/>
            <w:hideMark/>
          </w:tcPr>
          <w:p w14:paraId="5221FBD4" w14:textId="77777777" w:rsidR="00030F47" w:rsidRPr="00030F47" w:rsidRDefault="00030F47" w:rsidP="00030F47">
            <w:r w:rsidRPr="00030F47">
              <w:t>18</w:t>
            </w:r>
          </w:p>
        </w:tc>
        <w:tc>
          <w:tcPr>
            <w:tcW w:w="1040" w:type="dxa"/>
            <w:noWrap/>
            <w:hideMark/>
          </w:tcPr>
          <w:p w14:paraId="7CC6CDB4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1CE5C7D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4BF090B" w14:textId="77777777" w:rsidR="00030F47" w:rsidRPr="00030F47" w:rsidRDefault="00030F47" w:rsidP="00030F47">
            <w:r w:rsidRPr="00030F47">
              <w:t>33</w:t>
            </w:r>
          </w:p>
        </w:tc>
        <w:tc>
          <w:tcPr>
            <w:tcW w:w="992" w:type="dxa"/>
            <w:noWrap/>
            <w:hideMark/>
          </w:tcPr>
          <w:p w14:paraId="7FCAB88B" w14:textId="77777777" w:rsidR="00030F47" w:rsidRPr="00030F47" w:rsidRDefault="00030F47" w:rsidP="00030F47">
            <w:r w:rsidRPr="00030F47">
              <w:t>16</w:t>
            </w:r>
          </w:p>
        </w:tc>
        <w:tc>
          <w:tcPr>
            <w:tcW w:w="1985" w:type="dxa"/>
            <w:noWrap/>
            <w:hideMark/>
          </w:tcPr>
          <w:p w14:paraId="1F16ACA0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43E940FA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666EA244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440E1C56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92B1ADF" w14:textId="77777777" w:rsidR="00030F47" w:rsidRPr="00030F47" w:rsidRDefault="00030F47" w:rsidP="00030F47">
            <w:r w:rsidRPr="00030F47">
              <w:t>19</w:t>
            </w:r>
          </w:p>
        </w:tc>
        <w:tc>
          <w:tcPr>
            <w:tcW w:w="1361" w:type="dxa"/>
            <w:noWrap/>
            <w:hideMark/>
          </w:tcPr>
          <w:p w14:paraId="65B2B68D" w14:textId="77777777" w:rsidR="00030F47" w:rsidRPr="00030F47" w:rsidRDefault="00030F47" w:rsidP="00030F47">
            <w:r w:rsidRPr="00030F47">
              <w:t>19</w:t>
            </w:r>
          </w:p>
        </w:tc>
        <w:tc>
          <w:tcPr>
            <w:tcW w:w="1040" w:type="dxa"/>
            <w:noWrap/>
            <w:hideMark/>
          </w:tcPr>
          <w:p w14:paraId="14121B63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15B1687A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01DD0C" w14:textId="77777777" w:rsidR="00030F47" w:rsidRPr="00030F47" w:rsidRDefault="00030F47" w:rsidP="00030F47">
            <w:r w:rsidRPr="00030F47">
              <w:t>52</w:t>
            </w:r>
          </w:p>
        </w:tc>
        <w:tc>
          <w:tcPr>
            <w:tcW w:w="992" w:type="dxa"/>
            <w:noWrap/>
            <w:hideMark/>
          </w:tcPr>
          <w:p w14:paraId="2C89EF33" w14:textId="77777777" w:rsidR="00030F47" w:rsidRPr="00030F47" w:rsidRDefault="00030F47" w:rsidP="00030F47">
            <w:r w:rsidRPr="00030F47">
              <w:t>26</w:t>
            </w:r>
          </w:p>
        </w:tc>
        <w:tc>
          <w:tcPr>
            <w:tcW w:w="1985" w:type="dxa"/>
            <w:noWrap/>
            <w:hideMark/>
          </w:tcPr>
          <w:p w14:paraId="42AA493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9C702EB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2C7BF9A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4FAA4878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C61DB38" w14:textId="77777777" w:rsidR="00030F47" w:rsidRPr="00030F47" w:rsidRDefault="00030F47" w:rsidP="00030F47">
            <w:r w:rsidRPr="00030F47">
              <w:t>20</w:t>
            </w:r>
          </w:p>
        </w:tc>
        <w:tc>
          <w:tcPr>
            <w:tcW w:w="1361" w:type="dxa"/>
            <w:noWrap/>
            <w:hideMark/>
          </w:tcPr>
          <w:p w14:paraId="0123EB3C" w14:textId="77777777" w:rsidR="00030F47" w:rsidRPr="00030F47" w:rsidRDefault="00030F47" w:rsidP="00030F47">
            <w:r w:rsidRPr="00030F47">
              <w:t>20</w:t>
            </w:r>
          </w:p>
        </w:tc>
        <w:tc>
          <w:tcPr>
            <w:tcW w:w="1040" w:type="dxa"/>
            <w:noWrap/>
            <w:hideMark/>
          </w:tcPr>
          <w:p w14:paraId="5A0401E3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66C937EE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073A24A" w14:textId="77777777" w:rsidR="00030F47" w:rsidRPr="00030F47" w:rsidRDefault="00030F47" w:rsidP="00030F47">
            <w:r w:rsidRPr="00030F47">
              <w:t>34</w:t>
            </w:r>
          </w:p>
        </w:tc>
        <w:tc>
          <w:tcPr>
            <w:tcW w:w="992" w:type="dxa"/>
            <w:noWrap/>
            <w:hideMark/>
          </w:tcPr>
          <w:p w14:paraId="7F25E23F" w14:textId="77777777" w:rsidR="00030F47" w:rsidRPr="00030F47" w:rsidRDefault="00030F47" w:rsidP="00030F47">
            <w:r w:rsidRPr="00030F47">
              <w:t>22</w:t>
            </w:r>
          </w:p>
        </w:tc>
        <w:tc>
          <w:tcPr>
            <w:tcW w:w="1985" w:type="dxa"/>
            <w:noWrap/>
            <w:hideMark/>
          </w:tcPr>
          <w:p w14:paraId="6B658445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0902ECC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66018F5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10E53625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2AAF8C9" w14:textId="77777777" w:rsidR="00030F47" w:rsidRPr="00030F47" w:rsidRDefault="00030F47" w:rsidP="00030F47">
            <w:r w:rsidRPr="00030F47">
              <w:t>21</w:t>
            </w:r>
          </w:p>
        </w:tc>
        <w:tc>
          <w:tcPr>
            <w:tcW w:w="1361" w:type="dxa"/>
            <w:noWrap/>
            <w:hideMark/>
          </w:tcPr>
          <w:p w14:paraId="04172505" w14:textId="77777777" w:rsidR="00030F47" w:rsidRPr="00030F47" w:rsidRDefault="00030F47" w:rsidP="00030F47">
            <w:r w:rsidRPr="00030F47">
              <w:t>21</w:t>
            </w:r>
          </w:p>
        </w:tc>
        <w:tc>
          <w:tcPr>
            <w:tcW w:w="1040" w:type="dxa"/>
            <w:noWrap/>
            <w:hideMark/>
          </w:tcPr>
          <w:p w14:paraId="06F3D6CF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53847A32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C50B672" w14:textId="77777777" w:rsidR="00030F47" w:rsidRPr="00030F47" w:rsidRDefault="00030F47" w:rsidP="00030F47">
            <w:r w:rsidRPr="00030F47">
              <w:t>38</w:t>
            </w:r>
          </w:p>
        </w:tc>
        <w:tc>
          <w:tcPr>
            <w:tcW w:w="992" w:type="dxa"/>
            <w:noWrap/>
            <w:hideMark/>
          </w:tcPr>
          <w:p w14:paraId="5F73E491" w14:textId="77777777" w:rsidR="00030F47" w:rsidRPr="00030F47" w:rsidRDefault="00030F47" w:rsidP="00030F47">
            <w:r w:rsidRPr="00030F47">
              <w:t>47</w:t>
            </w:r>
          </w:p>
        </w:tc>
        <w:tc>
          <w:tcPr>
            <w:tcW w:w="1985" w:type="dxa"/>
            <w:noWrap/>
            <w:hideMark/>
          </w:tcPr>
          <w:p w14:paraId="7C146E81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6E05748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78127EB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0B8B583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45ADFC4" w14:textId="77777777" w:rsidR="00030F47" w:rsidRPr="00030F47" w:rsidRDefault="00030F47" w:rsidP="00030F47">
            <w:r w:rsidRPr="00030F47">
              <w:t>22</w:t>
            </w:r>
          </w:p>
        </w:tc>
        <w:tc>
          <w:tcPr>
            <w:tcW w:w="1361" w:type="dxa"/>
            <w:noWrap/>
            <w:hideMark/>
          </w:tcPr>
          <w:p w14:paraId="6D473020" w14:textId="77777777" w:rsidR="00030F47" w:rsidRPr="00030F47" w:rsidRDefault="00030F47" w:rsidP="00030F47">
            <w:r w:rsidRPr="00030F47">
              <w:t>22</w:t>
            </w:r>
          </w:p>
        </w:tc>
        <w:tc>
          <w:tcPr>
            <w:tcW w:w="1040" w:type="dxa"/>
            <w:noWrap/>
            <w:hideMark/>
          </w:tcPr>
          <w:p w14:paraId="5F0E383B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3F900BF8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4280F73" w14:textId="77777777" w:rsidR="00030F47" w:rsidRPr="00030F47" w:rsidRDefault="00030F47" w:rsidP="00030F47">
            <w:r w:rsidRPr="00030F47">
              <w:t>61</w:t>
            </w:r>
          </w:p>
        </w:tc>
        <w:tc>
          <w:tcPr>
            <w:tcW w:w="992" w:type="dxa"/>
            <w:noWrap/>
            <w:hideMark/>
          </w:tcPr>
          <w:p w14:paraId="5FE566E6" w14:textId="77777777" w:rsidR="00030F47" w:rsidRPr="00030F47" w:rsidRDefault="00030F47" w:rsidP="00030F47">
            <w:r w:rsidRPr="00030F47">
              <w:t>24</w:t>
            </w:r>
          </w:p>
        </w:tc>
        <w:tc>
          <w:tcPr>
            <w:tcW w:w="1985" w:type="dxa"/>
            <w:noWrap/>
            <w:hideMark/>
          </w:tcPr>
          <w:p w14:paraId="7EA9614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43055421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E795B84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A003DDC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9184545" w14:textId="77777777" w:rsidR="00030F47" w:rsidRPr="00030F47" w:rsidRDefault="00030F47" w:rsidP="00030F47">
            <w:r w:rsidRPr="00030F47">
              <w:t>23</w:t>
            </w:r>
          </w:p>
        </w:tc>
        <w:tc>
          <w:tcPr>
            <w:tcW w:w="1361" w:type="dxa"/>
            <w:noWrap/>
            <w:hideMark/>
          </w:tcPr>
          <w:p w14:paraId="13264A60" w14:textId="77777777" w:rsidR="00030F47" w:rsidRPr="00030F47" w:rsidRDefault="00030F47" w:rsidP="00030F47">
            <w:r w:rsidRPr="00030F47">
              <w:t>23</w:t>
            </w:r>
          </w:p>
        </w:tc>
        <w:tc>
          <w:tcPr>
            <w:tcW w:w="1040" w:type="dxa"/>
            <w:noWrap/>
            <w:hideMark/>
          </w:tcPr>
          <w:p w14:paraId="3F000457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EB351AC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512C0B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992" w:type="dxa"/>
            <w:noWrap/>
            <w:hideMark/>
          </w:tcPr>
          <w:p w14:paraId="051385E1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1985" w:type="dxa"/>
            <w:noWrap/>
            <w:hideMark/>
          </w:tcPr>
          <w:p w14:paraId="5903C115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0133340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BA1D1F2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B5F3042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651D54C" w14:textId="77777777" w:rsidR="00030F47" w:rsidRPr="00030F47" w:rsidRDefault="00030F47" w:rsidP="00030F47">
            <w:r w:rsidRPr="00030F47">
              <w:t>24</w:t>
            </w:r>
          </w:p>
        </w:tc>
        <w:tc>
          <w:tcPr>
            <w:tcW w:w="1361" w:type="dxa"/>
            <w:noWrap/>
            <w:hideMark/>
          </w:tcPr>
          <w:p w14:paraId="4C709D2D" w14:textId="77777777" w:rsidR="00030F47" w:rsidRPr="00030F47" w:rsidRDefault="00030F47" w:rsidP="00030F47">
            <w:r w:rsidRPr="00030F47">
              <w:t>24</w:t>
            </w:r>
          </w:p>
        </w:tc>
        <w:tc>
          <w:tcPr>
            <w:tcW w:w="1040" w:type="dxa"/>
            <w:noWrap/>
            <w:hideMark/>
          </w:tcPr>
          <w:p w14:paraId="174A95A7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235BD407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4E1D867" w14:textId="77777777" w:rsidR="00030F47" w:rsidRPr="00030F47" w:rsidRDefault="00030F47" w:rsidP="00030F47">
            <w:r w:rsidRPr="00030F47">
              <w:t>71</w:t>
            </w:r>
          </w:p>
        </w:tc>
        <w:tc>
          <w:tcPr>
            <w:tcW w:w="992" w:type="dxa"/>
            <w:noWrap/>
            <w:hideMark/>
          </w:tcPr>
          <w:p w14:paraId="3737A250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985" w:type="dxa"/>
            <w:noWrap/>
            <w:hideMark/>
          </w:tcPr>
          <w:p w14:paraId="6C5AA80F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CEE2ED9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8882E26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92DF8AE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3DCB469E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1361" w:type="dxa"/>
            <w:noWrap/>
            <w:hideMark/>
          </w:tcPr>
          <w:p w14:paraId="3A60F1F1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1040" w:type="dxa"/>
            <w:noWrap/>
            <w:hideMark/>
          </w:tcPr>
          <w:p w14:paraId="342E7C86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66BEF94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25D2E4DF" w14:textId="77777777" w:rsidR="00030F47" w:rsidRPr="00030F47" w:rsidRDefault="00030F47" w:rsidP="00030F47">
            <w:r w:rsidRPr="00030F47">
              <w:t>51</w:t>
            </w:r>
          </w:p>
        </w:tc>
        <w:tc>
          <w:tcPr>
            <w:tcW w:w="992" w:type="dxa"/>
            <w:noWrap/>
            <w:hideMark/>
          </w:tcPr>
          <w:p w14:paraId="26A30C44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1985" w:type="dxa"/>
            <w:noWrap/>
            <w:hideMark/>
          </w:tcPr>
          <w:p w14:paraId="581A4A98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3AC8469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C6065CC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6A1CF83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3AA268C" w14:textId="77777777" w:rsidR="00030F47" w:rsidRPr="00030F47" w:rsidRDefault="00030F47" w:rsidP="00030F47">
            <w:r w:rsidRPr="00030F47">
              <w:t>26</w:t>
            </w:r>
          </w:p>
        </w:tc>
        <w:tc>
          <w:tcPr>
            <w:tcW w:w="1361" w:type="dxa"/>
            <w:noWrap/>
            <w:hideMark/>
          </w:tcPr>
          <w:p w14:paraId="51957B96" w14:textId="77777777" w:rsidR="00030F47" w:rsidRPr="00030F47" w:rsidRDefault="00030F47" w:rsidP="00030F47">
            <w:r w:rsidRPr="00030F47">
              <w:t>26</w:t>
            </w:r>
          </w:p>
        </w:tc>
        <w:tc>
          <w:tcPr>
            <w:tcW w:w="1040" w:type="dxa"/>
            <w:noWrap/>
            <w:hideMark/>
          </w:tcPr>
          <w:p w14:paraId="6EB30234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6468877D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922B754" w14:textId="77777777" w:rsidR="00030F47" w:rsidRPr="00030F47" w:rsidRDefault="00030F47" w:rsidP="00030F47">
            <w:r w:rsidRPr="00030F47">
              <w:t>65</w:t>
            </w:r>
          </w:p>
        </w:tc>
        <w:tc>
          <w:tcPr>
            <w:tcW w:w="992" w:type="dxa"/>
            <w:noWrap/>
            <w:hideMark/>
          </w:tcPr>
          <w:p w14:paraId="63DFE116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985" w:type="dxa"/>
            <w:noWrap/>
            <w:hideMark/>
          </w:tcPr>
          <w:p w14:paraId="1ECB057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D9CDB4D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5960099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13AF15D3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18A2BDF1" w14:textId="77777777" w:rsidR="00030F47" w:rsidRPr="00030F47" w:rsidRDefault="00030F47" w:rsidP="00030F47">
            <w:r w:rsidRPr="00030F47">
              <w:lastRenderedPageBreak/>
              <w:t>27</w:t>
            </w:r>
          </w:p>
        </w:tc>
        <w:tc>
          <w:tcPr>
            <w:tcW w:w="1361" w:type="dxa"/>
            <w:noWrap/>
            <w:hideMark/>
          </w:tcPr>
          <w:p w14:paraId="365D88DD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1040" w:type="dxa"/>
            <w:noWrap/>
            <w:hideMark/>
          </w:tcPr>
          <w:p w14:paraId="3D58569C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00FF6DBA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2211DE2" w14:textId="77777777" w:rsidR="00030F47" w:rsidRPr="00030F47" w:rsidRDefault="00030F47" w:rsidP="00030F47">
            <w:r w:rsidRPr="00030F47">
              <w:t>40</w:t>
            </w:r>
          </w:p>
        </w:tc>
        <w:tc>
          <w:tcPr>
            <w:tcW w:w="992" w:type="dxa"/>
            <w:noWrap/>
            <w:hideMark/>
          </w:tcPr>
          <w:p w14:paraId="2B84527A" w14:textId="77777777" w:rsidR="00030F47" w:rsidRPr="00030F47" w:rsidRDefault="00030F47" w:rsidP="00030F47">
            <w:r w:rsidRPr="00030F47">
              <w:t>28</w:t>
            </w:r>
          </w:p>
        </w:tc>
        <w:tc>
          <w:tcPr>
            <w:tcW w:w="1985" w:type="dxa"/>
            <w:noWrap/>
            <w:hideMark/>
          </w:tcPr>
          <w:p w14:paraId="0E5CDC6E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B810DBA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0F86107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1048963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3EE4EFAF" w14:textId="77777777" w:rsidR="00030F47" w:rsidRPr="00030F47" w:rsidRDefault="00030F47" w:rsidP="00030F47">
            <w:r w:rsidRPr="00030F47">
              <w:t>28</w:t>
            </w:r>
          </w:p>
        </w:tc>
        <w:tc>
          <w:tcPr>
            <w:tcW w:w="1361" w:type="dxa"/>
            <w:noWrap/>
            <w:hideMark/>
          </w:tcPr>
          <w:p w14:paraId="6FCBD09B" w14:textId="77777777" w:rsidR="00030F47" w:rsidRPr="00030F47" w:rsidRDefault="00030F47" w:rsidP="00030F47">
            <w:r w:rsidRPr="00030F47">
              <w:t>28</w:t>
            </w:r>
          </w:p>
        </w:tc>
        <w:tc>
          <w:tcPr>
            <w:tcW w:w="1040" w:type="dxa"/>
            <w:noWrap/>
            <w:hideMark/>
          </w:tcPr>
          <w:p w14:paraId="790EC7CF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471459FE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72CD409C" w14:textId="77777777" w:rsidR="00030F47" w:rsidRPr="00030F47" w:rsidRDefault="00030F47" w:rsidP="00030F47">
            <w:r w:rsidRPr="00030F47">
              <w:t>63</w:t>
            </w:r>
          </w:p>
        </w:tc>
        <w:tc>
          <w:tcPr>
            <w:tcW w:w="992" w:type="dxa"/>
            <w:noWrap/>
            <w:hideMark/>
          </w:tcPr>
          <w:p w14:paraId="47348A9F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1985" w:type="dxa"/>
            <w:noWrap/>
            <w:hideMark/>
          </w:tcPr>
          <w:p w14:paraId="45B6C99B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06122F7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9872788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726C2B5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361773E8" w14:textId="77777777" w:rsidR="00030F47" w:rsidRPr="00030F47" w:rsidRDefault="00030F47" w:rsidP="00030F47">
            <w:r w:rsidRPr="00030F47">
              <w:t>29</w:t>
            </w:r>
          </w:p>
        </w:tc>
        <w:tc>
          <w:tcPr>
            <w:tcW w:w="1361" w:type="dxa"/>
            <w:noWrap/>
            <w:hideMark/>
          </w:tcPr>
          <w:p w14:paraId="3CC6560F" w14:textId="77777777" w:rsidR="00030F47" w:rsidRPr="00030F47" w:rsidRDefault="00030F47" w:rsidP="00030F47">
            <w:r w:rsidRPr="00030F47">
              <w:t>29</w:t>
            </w:r>
          </w:p>
        </w:tc>
        <w:tc>
          <w:tcPr>
            <w:tcW w:w="1040" w:type="dxa"/>
            <w:noWrap/>
            <w:hideMark/>
          </w:tcPr>
          <w:p w14:paraId="1FE061EE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E19B130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AAF7473" w14:textId="77777777" w:rsidR="00030F47" w:rsidRPr="00030F47" w:rsidRDefault="00030F47" w:rsidP="00030F47">
            <w:r w:rsidRPr="00030F47">
              <w:t>72</w:t>
            </w:r>
          </w:p>
        </w:tc>
        <w:tc>
          <w:tcPr>
            <w:tcW w:w="992" w:type="dxa"/>
            <w:noWrap/>
            <w:hideMark/>
          </w:tcPr>
          <w:p w14:paraId="78133CE9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985" w:type="dxa"/>
            <w:noWrap/>
            <w:hideMark/>
          </w:tcPr>
          <w:p w14:paraId="1514AE62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5572A344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9EE545A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81F3BDB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5087491" w14:textId="77777777" w:rsidR="00030F47" w:rsidRPr="00030F47" w:rsidRDefault="00030F47" w:rsidP="00030F47">
            <w:r w:rsidRPr="00030F47">
              <w:t>30</w:t>
            </w:r>
          </w:p>
        </w:tc>
        <w:tc>
          <w:tcPr>
            <w:tcW w:w="1361" w:type="dxa"/>
            <w:noWrap/>
            <w:hideMark/>
          </w:tcPr>
          <w:p w14:paraId="106CBE36" w14:textId="77777777" w:rsidR="00030F47" w:rsidRPr="00030F47" w:rsidRDefault="00030F47" w:rsidP="00030F47">
            <w:r w:rsidRPr="00030F47">
              <w:t>30</w:t>
            </w:r>
          </w:p>
        </w:tc>
        <w:tc>
          <w:tcPr>
            <w:tcW w:w="1040" w:type="dxa"/>
            <w:noWrap/>
            <w:hideMark/>
          </w:tcPr>
          <w:p w14:paraId="36C9E7CC" w14:textId="77777777" w:rsidR="00030F47" w:rsidRPr="00030F47" w:rsidRDefault="00030F47">
            <w:r w:rsidRPr="00030F47">
              <w:t>SAP</w:t>
            </w:r>
          </w:p>
        </w:tc>
        <w:tc>
          <w:tcPr>
            <w:tcW w:w="1276" w:type="dxa"/>
            <w:noWrap/>
            <w:hideMark/>
          </w:tcPr>
          <w:p w14:paraId="7ACE5034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57E7C596" w14:textId="77777777" w:rsidR="00030F47" w:rsidRPr="00030F47" w:rsidRDefault="00030F47" w:rsidP="00030F47">
            <w:r w:rsidRPr="00030F47">
              <w:t>72</w:t>
            </w:r>
          </w:p>
        </w:tc>
        <w:tc>
          <w:tcPr>
            <w:tcW w:w="992" w:type="dxa"/>
            <w:noWrap/>
            <w:hideMark/>
          </w:tcPr>
          <w:p w14:paraId="7193FE81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1985" w:type="dxa"/>
            <w:noWrap/>
            <w:hideMark/>
          </w:tcPr>
          <w:p w14:paraId="55979419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3195907" w14:textId="77777777" w:rsidR="00030F47" w:rsidRPr="00030F47" w:rsidRDefault="00030F47">
            <w:r w:rsidRPr="00030F47">
              <w:t>posi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6E792221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1D060F13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14821BE" w14:textId="77777777" w:rsidR="00030F47" w:rsidRPr="00030F47" w:rsidRDefault="00030F47" w:rsidP="00030F47">
            <w:r w:rsidRPr="00030F47">
              <w:t>31</w:t>
            </w:r>
          </w:p>
        </w:tc>
        <w:tc>
          <w:tcPr>
            <w:tcW w:w="1361" w:type="dxa"/>
            <w:noWrap/>
            <w:hideMark/>
          </w:tcPr>
          <w:p w14:paraId="6743400D" w14:textId="77777777" w:rsidR="00030F47" w:rsidRPr="00030F47" w:rsidRDefault="00030F47" w:rsidP="00030F47">
            <w:r w:rsidRPr="00030F47">
              <w:t>31</w:t>
            </w:r>
          </w:p>
        </w:tc>
        <w:tc>
          <w:tcPr>
            <w:tcW w:w="1040" w:type="dxa"/>
            <w:noWrap/>
            <w:hideMark/>
          </w:tcPr>
          <w:p w14:paraId="19FD1E3F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E7E2377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8235821" w14:textId="77777777" w:rsidR="00030F47" w:rsidRPr="00030F47" w:rsidRDefault="00030F47" w:rsidP="00030F47">
            <w:r w:rsidRPr="00030F47">
              <w:t>56</w:t>
            </w:r>
          </w:p>
        </w:tc>
        <w:tc>
          <w:tcPr>
            <w:tcW w:w="992" w:type="dxa"/>
            <w:noWrap/>
            <w:hideMark/>
          </w:tcPr>
          <w:p w14:paraId="2EF8EA44" w14:textId="77777777" w:rsidR="00030F47" w:rsidRPr="00030F47" w:rsidRDefault="00030F47" w:rsidP="00030F47">
            <w:r w:rsidRPr="00030F47">
              <w:t>24</w:t>
            </w:r>
          </w:p>
        </w:tc>
        <w:tc>
          <w:tcPr>
            <w:tcW w:w="1985" w:type="dxa"/>
            <w:noWrap/>
            <w:hideMark/>
          </w:tcPr>
          <w:p w14:paraId="1E400B58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A00043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DAF66C3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8FCDEFF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0C7D0347" w14:textId="77777777" w:rsidR="00030F47" w:rsidRPr="00030F47" w:rsidRDefault="00030F47" w:rsidP="00030F47">
            <w:r w:rsidRPr="00030F47">
              <w:t>32</w:t>
            </w:r>
          </w:p>
        </w:tc>
        <w:tc>
          <w:tcPr>
            <w:tcW w:w="1361" w:type="dxa"/>
            <w:noWrap/>
            <w:hideMark/>
          </w:tcPr>
          <w:p w14:paraId="32F37730" w14:textId="77777777" w:rsidR="00030F47" w:rsidRPr="00030F47" w:rsidRDefault="00030F47" w:rsidP="00030F47">
            <w:r w:rsidRPr="00030F47">
              <w:t>32</w:t>
            </w:r>
          </w:p>
        </w:tc>
        <w:tc>
          <w:tcPr>
            <w:tcW w:w="1040" w:type="dxa"/>
            <w:noWrap/>
            <w:hideMark/>
          </w:tcPr>
          <w:p w14:paraId="41302F59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70954B09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2A6C9314" w14:textId="77777777" w:rsidR="00030F47" w:rsidRPr="00030F47" w:rsidRDefault="00030F47" w:rsidP="00030F47">
            <w:r w:rsidRPr="00030F47">
              <w:t>60</w:t>
            </w:r>
          </w:p>
        </w:tc>
        <w:tc>
          <w:tcPr>
            <w:tcW w:w="992" w:type="dxa"/>
            <w:noWrap/>
            <w:hideMark/>
          </w:tcPr>
          <w:p w14:paraId="22533504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1985" w:type="dxa"/>
            <w:noWrap/>
            <w:hideMark/>
          </w:tcPr>
          <w:p w14:paraId="6D25B09E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59F59941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E053632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43CA71A8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803DDBD" w14:textId="77777777" w:rsidR="00030F47" w:rsidRPr="00030F47" w:rsidRDefault="00030F47" w:rsidP="00030F47">
            <w:r w:rsidRPr="00030F47">
              <w:t>33</w:t>
            </w:r>
          </w:p>
        </w:tc>
        <w:tc>
          <w:tcPr>
            <w:tcW w:w="1361" w:type="dxa"/>
            <w:noWrap/>
            <w:hideMark/>
          </w:tcPr>
          <w:p w14:paraId="575E7439" w14:textId="77777777" w:rsidR="00030F47" w:rsidRPr="00030F47" w:rsidRDefault="00030F47" w:rsidP="00030F47">
            <w:r w:rsidRPr="00030F47">
              <w:t>33</w:t>
            </w:r>
          </w:p>
        </w:tc>
        <w:tc>
          <w:tcPr>
            <w:tcW w:w="1040" w:type="dxa"/>
            <w:noWrap/>
            <w:hideMark/>
          </w:tcPr>
          <w:p w14:paraId="5D9DA35E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0391463D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774033A6" w14:textId="77777777" w:rsidR="00030F47" w:rsidRPr="00030F47" w:rsidRDefault="00030F47" w:rsidP="00030F47">
            <w:r w:rsidRPr="00030F47">
              <w:t>49</w:t>
            </w:r>
          </w:p>
        </w:tc>
        <w:tc>
          <w:tcPr>
            <w:tcW w:w="992" w:type="dxa"/>
            <w:noWrap/>
            <w:hideMark/>
          </w:tcPr>
          <w:p w14:paraId="750A6EEC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1985" w:type="dxa"/>
            <w:noWrap/>
            <w:hideMark/>
          </w:tcPr>
          <w:p w14:paraId="2C4E4B3F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52A97EEF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B7788DD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CA400AF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8771F09" w14:textId="77777777" w:rsidR="00030F47" w:rsidRPr="00030F47" w:rsidRDefault="00030F47" w:rsidP="00030F47">
            <w:r w:rsidRPr="00030F47">
              <w:t>34</w:t>
            </w:r>
          </w:p>
        </w:tc>
        <w:tc>
          <w:tcPr>
            <w:tcW w:w="1361" w:type="dxa"/>
            <w:noWrap/>
            <w:hideMark/>
          </w:tcPr>
          <w:p w14:paraId="1CEE706B" w14:textId="77777777" w:rsidR="00030F47" w:rsidRPr="00030F47" w:rsidRDefault="00030F47" w:rsidP="00030F47">
            <w:r w:rsidRPr="00030F47">
              <w:t>34</w:t>
            </w:r>
          </w:p>
        </w:tc>
        <w:tc>
          <w:tcPr>
            <w:tcW w:w="1040" w:type="dxa"/>
            <w:noWrap/>
            <w:hideMark/>
          </w:tcPr>
          <w:p w14:paraId="025B6BAD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083E852C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1879ABD" w14:textId="77777777" w:rsidR="00030F47" w:rsidRPr="00030F47" w:rsidRDefault="00030F47" w:rsidP="00030F47">
            <w:r w:rsidRPr="00030F47">
              <w:t>63</w:t>
            </w:r>
          </w:p>
        </w:tc>
        <w:tc>
          <w:tcPr>
            <w:tcW w:w="992" w:type="dxa"/>
            <w:noWrap/>
            <w:hideMark/>
          </w:tcPr>
          <w:p w14:paraId="2A482682" w14:textId="77777777" w:rsidR="00030F47" w:rsidRPr="00030F47" w:rsidRDefault="00030F47" w:rsidP="00030F47">
            <w:r w:rsidRPr="00030F47">
              <w:t>16</w:t>
            </w:r>
          </w:p>
        </w:tc>
        <w:tc>
          <w:tcPr>
            <w:tcW w:w="1985" w:type="dxa"/>
            <w:noWrap/>
            <w:hideMark/>
          </w:tcPr>
          <w:p w14:paraId="2CFA1C5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21D607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C0B6811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DB45D95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ABB0F5E" w14:textId="77777777" w:rsidR="00030F47" w:rsidRPr="00030F47" w:rsidRDefault="00030F47" w:rsidP="00030F47">
            <w:r w:rsidRPr="00030F47">
              <w:t>35</w:t>
            </w:r>
          </w:p>
        </w:tc>
        <w:tc>
          <w:tcPr>
            <w:tcW w:w="1361" w:type="dxa"/>
            <w:noWrap/>
            <w:hideMark/>
          </w:tcPr>
          <w:p w14:paraId="65496229" w14:textId="77777777" w:rsidR="00030F47" w:rsidRPr="00030F47" w:rsidRDefault="00030F47" w:rsidP="00030F47">
            <w:r w:rsidRPr="00030F47">
              <w:t>35</w:t>
            </w:r>
          </w:p>
        </w:tc>
        <w:tc>
          <w:tcPr>
            <w:tcW w:w="1040" w:type="dxa"/>
            <w:noWrap/>
            <w:hideMark/>
          </w:tcPr>
          <w:p w14:paraId="4B47B701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94481B9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431604F" w14:textId="77777777" w:rsidR="00030F47" w:rsidRPr="00030F47" w:rsidRDefault="00030F47" w:rsidP="00030F47">
            <w:r w:rsidRPr="00030F47">
              <w:t>39</w:t>
            </w:r>
          </w:p>
        </w:tc>
        <w:tc>
          <w:tcPr>
            <w:tcW w:w="992" w:type="dxa"/>
            <w:noWrap/>
            <w:hideMark/>
          </w:tcPr>
          <w:p w14:paraId="2548A931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1985" w:type="dxa"/>
            <w:noWrap/>
            <w:hideMark/>
          </w:tcPr>
          <w:p w14:paraId="6F8F8541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FF80140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854F129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4E3465D5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5B76CCA2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1361" w:type="dxa"/>
            <w:noWrap/>
            <w:hideMark/>
          </w:tcPr>
          <w:p w14:paraId="779542D5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1040" w:type="dxa"/>
            <w:noWrap/>
            <w:hideMark/>
          </w:tcPr>
          <w:p w14:paraId="3431D95E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776CCBE1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3D663B0" w14:textId="77777777" w:rsidR="00030F47" w:rsidRPr="00030F47" w:rsidRDefault="00030F47" w:rsidP="00030F47">
            <w:r w:rsidRPr="00030F47">
              <w:t>34</w:t>
            </w:r>
          </w:p>
        </w:tc>
        <w:tc>
          <w:tcPr>
            <w:tcW w:w="992" w:type="dxa"/>
            <w:noWrap/>
            <w:hideMark/>
          </w:tcPr>
          <w:p w14:paraId="72BB0E9B" w14:textId="77777777" w:rsidR="00030F47" w:rsidRPr="00030F47" w:rsidRDefault="00030F47" w:rsidP="00030F47">
            <w:r w:rsidRPr="00030F47">
              <w:t>26</w:t>
            </w:r>
          </w:p>
        </w:tc>
        <w:tc>
          <w:tcPr>
            <w:tcW w:w="1985" w:type="dxa"/>
            <w:noWrap/>
            <w:hideMark/>
          </w:tcPr>
          <w:p w14:paraId="0D2C4EF1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77DD2620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A0C8AC3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D145A9A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B33741F" w14:textId="77777777" w:rsidR="00030F47" w:rsidRPr="00030F47" w:rsidRDefault="00030F47" w:rsidP="00030F47">
            <w:r w:rsidRPr="00030F47">
              <w:t>37</w:t>
            </w:r>
          </w:p>
        </w:tc>
        <w:tc>
          <w:tcPr>
            <w:tcW w:w="1361" w:type="dxa"/>
            <w:noWrap/>
            <w:hideMark/>
          </w:tcPr>
          <w:p w14:paraId="0FFA97A4" w14:textId="77777777" w:rsidR="00030F47" w:rsidRPr="00030F47" w:rsidRDefault="00030F47" w:rsidP="00030F47">
            <w:r w:rsidRPr="00030F47">
              <w:t>37</w:t>
            </w:r>
          </w:p>
        </w:tc>
        <w:tc>
          <w:tcPr>
            <w:tcW w:w="1040" w:type="dxa"/>
            <w:noWrap/>
            <w:hideMark/>
          </w:tcPr>
          <w:p w14:paraId="1B9821E8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36598504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2350CC16" w14:textId="77777777" w:rsidR="00030F47" w:rsidRPr="00030F47" w:rsidRDefault="00030F47" w:rsidP="00030F47">
            <w:r w:rsidRPr="00030F47">
              <w:t>51</w:t>
            </w:r>
          </w:p>
        </w:tc>
        <w:tc>
          <w:tcPr>
            <w:tcW w:w="992" w:type="dxa"/>
            <w:noWrap/>
            <w:hideMark/>
          </w:tcPr>
          <w:p w14:paraId="6DB23577" w14:textId="77777777" w:rsidR="00030F47" w:rsidRPr="00030F47" w:rsidRDefault="00030F47" w:rsidP="00030F47">
            <w:r w:rsidRPr="00030F47">
              <w:t>37</w:t>
            </w:r>
          </w:p>
        </w:tc>
        <w:tc>
          <w:tcPr>
            <w:tcW w:w="1985" w:type="dxa"/>
            <w:noWrap/>
            <w:hideMark/>
          </w:tcPr>
          <w:p w14:paraId="68BA0F6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44ED3E3A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C791B2C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2289C20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00E483D7" w14:textId="77777777" w:rsidR="00030F47" w:rsidRPr="00030F47" w:rsidRDefault="00030F47" w:rsidP="00030F47">
            <w:r w:rsidRPr="00030F47">
              <w:t>38</w:t>
            </w:r>
          </w:p>
        </w:tc>
        <w:tc>
          <w:tcPr>
            <w:tcW w:w="1361" w:type="dxa"/>
            <w:noWrap/>
            <w:hideMark/>
          </w:tcPr>
          <w:p w14:paraId="59A283EE" w14:textId="77777777" w:rsidR="00030F47" w:rsidRPr="00030F47" w:rsidRDefault="00030F47" w:rsidP="00030F47">
            <w:r w:rsidRPr="00030F47">
              <w:t>38</w:t>
            </w:r>
          </w:p>
        </w:tc>
        <w:tc>
          <w:tcPr>
            <w:tcW w:w="1040" w:type="dxa"/>
            <w:noWrap/>
            <w:hideMark/>
          </w:tcPr>
          <w:p w14:paraId="4AAC1D79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47F3925C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6642A05F" w14:textId="77777777" w:rsidR="00030F47" w:rsidRPr="00030F47" w:rsidRDefault="00030F47" w:rsidP="00030F47">
            <w:r w:rsidRPr="00030F47">
              <w:t>45</w:t>
            </w:r>
          </w:p>
        </w:tc>
        <w:tc>
          <w:tcPr>
            <w:tcW w:w="992" w:type="dxa"/>
            <w:noWrap/>
            <w:hideMark/>
          </w:tcPr>
          <w:p w14:paraId="250F4B42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985" w:type="dxa"/>
            <w:noWrap/>
            <w:hideMark/>
          </w:tcPr>
          <w:p w14:paraId="56C6E849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27CA1309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E4903EF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720F44AA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0AFA493A" w14:textId="77777777" w:rsidR="00030F47" w:rsidRPr="00030F47" w:rsidRDefault="00030F47" w:rsidP="00030F47">
            <w:r w:rsidRPr="00030F47">
              <w:t>39</w:t>
            </w:r>
          </w:p>
        </w:tc>
        <w:tc>
          <w:tcPr>
            <w:tcW w:w="1361" w:type="dxa"/>
            <w:noWrap/>
            <w:hideMark/>
          </w:tcPr>
          <w:p w14:paraId="3ED7E221" w14:textId="77777777" w:rsidR="00030F47" w:rsidRPr="00030F47" w:rsidRDefault="00030F47" w:rsidP="00030F47">
            <w:r w:rsidRPr="00030F47">
              <w:t>39</w:t>
            </w:r>
          </w:p>
        </w:tc>
        <w:tc>
          <w:tcPr>
            <w:tcW w:w="1040" w:type="dxa"/>
            <w:noWrap/>
            <w:hideMark/>
          </w:tcPr>
          <w:p w14:paraId="7B0ADE55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6B00549E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06BB276A" w14:textId="77777777" w:rsidR="00030F47" w:rsidRPr="00030F47" w:rsidRDefault="00030F47" w:rsidP="00030F47">
            <w:r w:rsidRPr="00030F47">
              <w:t>49</w:t>
            </w:r>
          </w:p>
        </w:tc>
        <w:tc>
          <w:tcPr>
            <w:tcW w:w="992" w:type="dxa"/>
            <w:noWrap/>
            <w:hideMark/>
          </w:tcPr>
          <w:p w14:paraId="54E3C448" w14:textId="77777777" w:rsidR="00030F47" w:rsidRPr="00030F47" w:rsidRDefault="00030F47" w:rsidP="00030F47">
            <w:r w:rsidRPr="00030F47">
              <w:t>17</w:t>
            </w:r>
          </w:p>
        </w:tc>
        <w:tc>
          <w:tcPr>
            <w:tcW w:w="1985" w:type="dxa"/>
            <w:noWrap/>
            <w:hideMark/>
          </w:tcPr>
          <w:p w14:paraId="40EDCF8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7E3F51EB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E36A971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68006D2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ECA2E2F" w14:textId="77777777" w:rsidR="00030F47" w:rsidRPr="00030F47" w:rsidRDefault="00030F47" w:rsidP="00030F47">
            <w:r w:rsidRPr="00030F47">
              <w:t>40</w:t>
            </w:r>
          </w:p>
        </w:tc>
        <w:tc>
          <w:tcPr>
            <w:tcW w:w="1361" w:type="dxa"/>
            <w:noWrap/>
            <w:hideMark/>
          </w:tcPr>
          <w:p w14:paraId="3D5AA7CD" w14:textId="77777777" w:rsidR="00030F47" w:rsidRPr="00030F47" w:rsidRDefault="00030F47" w:rsidP="00030F47">
            <w:r w:rsidRPr="00030F47">
              <w:t>40</w:t>
            </w:r>
          </w:p>
        </w:tc>
        <w:tc>
          <w:tcPr>
            <w:tcW w:w="1040" w:type="dxa"/>
            <w:noWrap/>
            <w:hideMark/>
          </w:tcPr>
          <w:p w14:paraId="59E43E6F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243C15CC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01CF50C" w14:textId="77777777" w:rsidR="00030F47" w:rsidRPr="00030F47" w:rsidRDefault="00030F47" w:rsidP="00030F47">
            <w:r w:rsidRPr="00030F47">
              <w:t>40</w:t>
            </w:r>
          </w:p>
        </w:tc>
        <w:tc>
          <w:tcPr>
            <w:tcW w:w="992" w:type="dxa"/>
            <w:noWrap/>
            <w:hideMark/>
          </w:tcPr>
          <w:p w14:paraId="61F1A134" w14:textId="77777777" w:rsidR="00030F47" w:rsidRPr="00030F47" w:rsidRDefault="00030F47" w:rsidP="00030F47">
            <w:r w:rsidRPr="00030F47">
              <w:t>22</w:t>
            </w:r>
          </w:p>
        </w:tc>
        <w:tc>
          <w:tcPr>
            <w:tcW w:w="1985" w:type="dxa"/>
            <w:noWrap/>
            <w:hideMark/>
          </w:tcPr>
          <w:p w14:paraId="0DC22B8C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D0D63A9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5B54760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8C8AABE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78924AB3" w14:textId="77777777" w:rsidR="00030F47" w:rsidRPr="00030F47" w:rsidRDefault="00030F47" w:rsidP="00030F47">
            <w:r w:rsidRPr="00030F47">
              <w:t>41</w:t>
            </w:r>
          </w:p>
        </w:tc>
        <w:tc>
          <w:tcPr>
            <w:tcW w:w="1361" w:type="dxa"/>
            <w:noWrap/>
            <w:hideMark/>
          </w:tcPr>
          <w:p w14:paraId="1F48BFDF" w14:textId="77777777" w:rsidR="00030F47" w:rsidRPr="00030F47" w:rsidRDefault="00030F47" w:rsidP="00030F47">
            <w:r w:rsidRPr="00030F47">
              <w:t>41</w:t>
            </w:r>
          </w:p>
        </w:tc>
        <w:tc>
          <w:tcPr>
            <w:tcW w:w="1040" w:type="dxa"/>
            <w:noWrap/>
            <w:hideMark/>
          </w:tcPr>
          <w:p w14:paraId="44F597D1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CCE038C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6AC470" w14:textId="77777777" w:rsidR="00030F47" w:rsidRPr="00030F47" w:rsidRDefault="00030F47" w:rsidP="00030F47">
            <w:r w:rsidRPr="00030F47">
              <w:t>58</w:t>
            </w:r>
          </w:p>
        </w:tc>
        <w:tc>
          <w:tcPr>
            <w:tcW w:w="992" w:type="dxa"/>
            <w:noWrap/>
            <w:hideMark/>
          </w:tcPr>
          <w:p w14:paraId="68FEC777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985" w:type="dxa"/>
            <w:noWrap/>
            <w:hideMark/>
          </w:tcPr>
          <w:p w14:paraId="113704B6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6BC83DA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91AEB7C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136A8FF5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754B2BCA" w14:textId="77777777" w:rsidR="00030F47" w:rsidRPr="00030F47" w:rsidRDefault="00030F47" w:rsidP="00030F47">
            <w:r w:rsidRPr="00030F47">
              <w:t>42</w:t>
            </w:r>
          </w:p>
        </w:tc>
        <w:tc>
          <w:tcPr>
            <w:tcW w:w="1361" w:type="dxa"/>
            <w:noWrap/>
            <w:hideMark/>
          </w:tcPr>
          <w:p w14:paraId="5FDBCC62" w14:textId="77777777" w:rsidR="00030F47" w:rsidRPr="00030F47" w:rsidRDefault="00030F47" w:rsidP="00030F47">
            <w:r w:rsidRPr="00030F47">
              <w:t>42</w:t>
            </w:r>
          </w:p>
        </w:tc>
        <w:tc>
          <w:tcPr>
            <w:tcW w:w="1040" w:type="dxa"/>
            <w:noWrap/>
            <w:hideMark/>
          </w:tcPr>
          <w:p w14:paraId="0E3CA9F1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485029F6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666B109" w14:textId="77777777" w:rsidR="00030F47" w:rsidRPr="00030F47" w:rsidRDefault="00030F47" w:rsidP="00030F47">
            <w:r w:rsidRPr="00030F47">
              <w:t>63</w:t>
            </w:r>
          </w:p>
        </w:tc>
        <w:tc>
          <w:tcPr>
            <w:tcW w:w="992" w:type="dxa"/>
            <w:noWrap/>
            <w:hideMark/>
          </w:tcPr>
          <w:p w14:paraId="6CA28AF9" w14:textId="77777777" w:rsidR="00030F47" w:rsidRPr="00030F47" w:rsidRDefault="00030F47" w:rsidP="00030F47">
            <w:r w:rsidRPr="00030F47">
              <w:t>44</w:t>
            </w:r>
          </w:p>
        </w:tc>
        <w:tc>
          <w:tcPr>
            <w:tcW w:w="1985" w:type="dxa"/>
            <w:noWrap/>
            <w:hideMark/>
          </w:tcPr>
          <w:p w14:paraId="32BA5118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0C5C915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EBFE96C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E6B623D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7A21548F" w14:textId="77777777" w:rsidR="00030F47" w:rsidRPr="00030F47" w:rsidRDefault="00030F47" w:rsidP="00030F47">
            <w:r w:rsidRPr="00030F47">
              <w:t>43</w:t>
            </w:r>
          </w:p>
        </w:tc>
        <w:tc>
          <w:tcPr>
            <w:tcW w:w="1361" w:type="dxa"/>
            <w:noWrap/>
            <w:hideMark/>
          </w:tcPr>
          <w:p w14:paraId="6BB5F8BE" w14:textId="77777777" w:rsidR="00030F47" w:rsidRPr="00030F47" w:rsidRDefault="00030F47" w:rsidP="00030F47">
            <w:r w:rsidRPr="00030F47">
              <w:t>43</w:t>
            </w:r>
          </w:p>
        </w:tc>
        <w:tc>
          <w:tcPr>
            <w:tcW w:w="1040" w:type="dxa"/>
            <w:noWrap/>
            <w:hideMark/>
          </w:tcPr>
          <w:p w14:paraId="3F148889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1C6BED2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09349F8" w14:textId="77777777" w:rsidR="00030F47" w:rsidRPr="00030F47" w:rsidRDefault="00030F47" w:rsidP="00030F47">
            <w:r w:rsidRPr="00030F47">
              <w:t>55</w:t>
            </w:r>
          </w:p>
        </w:tc>
        <w:tc>
          <w:tcPr>
            <w:tcW w:w="992" w:type="dxa"/>
            <w:noWrap/>
            <w:hideMark/>
          </w:tcPr>
          <w:p w14:paraId="7D897419" w14:textId="77777777" w:rsidR="00030F47" w:rsidRPr="00030F47" w:rsidRDefault="00030F47" w:rsidP="00030F47">
            <w:r w:rsidRPr="00030F47">
              <w:t>36</w:t>
            </w:r>
          </w:p>
        </w:tc>
        <w:tc>
          <w:tcPr>
            <w:tcW w:w="1985" w:type="dxa"/>
            <w:noWrap/>
            <w:hideMark/>
          </w:tcPr>
          <w:p w14:paraId="1D37EE73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5C385E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8F587E6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18FE7D6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38A49647" w14:textId="77777777" w:rsidR="00030F47" w:rsidRPr="00030F47" w:rsidRDefault="00030F47" w:rsidP="00030F47">
            <w:r w:rsidRPr="00030F47">
              <w:t>44</w:t>
            </w:r>
          </w:p>
        </w:tc>
        <w:tc>
          <w:tcPr>
            <w:tcW w:w="1361" w:type="dxa"/>
            <w:noWrap/>
            <w:hideMark/>
          </w:tcPr>
          <w:p w14:paraId="1D25ECA6" w14:textId="77777777" w:rsidR="00030F47" w:rsidRPr="00030F47" w:rsidRDefault="00030F47" w:rsidP="00030F47">
            <w:r w:rsidRPr="00030F47">
              <w:t>44</w:t>
            </w:r>
          </w:p>
        </w:tc>
        <w:tc>
          <w:tcPr>
            <w:tcW w:w="1040" w:type="dxa"/>
            <w:noWrap/>
            <w:hideMark/>
          </w:tcPr>
          <w:p w14:paraId="52F46163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0448FEF1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F690D35" w14:textId="77777777" w:rsidR="00030F47" w:rsidRPr="00030F47" w:rsidRDefault="00030F47" w:rsidP="00030F47">
            <w:r w:rsidRPr="00030F47">
              <w:t>59</w:t>
            </w:r>
          </w:p>
        </w:tc>
        <w:tc>
          <w:tcPr>
            <w:tcW w:w="992" w:type="dxa"/>
            <w:noWrap/>
            <w:hideMark/>
          </w:tcPr>
          <w:p w14:paraId="7C2CAA27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1985" w:type="dxa"/>
            <w:noWrap/>
            <w:hideMark/>
          </w:tcPr>
          <w:p w14:paraId="58889CC4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BF2FC20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3BF00D7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8BCD784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18BDCB45" w14:textId="77777777" w:rsidR="00030F47" w:rsidRPr="00030F47" w:rsidRDefault="00030F47" w:rsidP="00030F47">
            <w:r w:rsidRPr="00030F47">
              <w:t>45</w:t>
            </w:r>
          </w:p>
        </w:tc>
        <w:tc>
          <w:tcPr>
            <w:tcW w:w="1361" w:type="dxa"/>
            <w:noWrap/>
            <w:hideMark/>
          </w:tcPr>
          <w:p w14:paraId="442BD754" w14:textId="77777777" w:rsidR="00030F47" w:rsidRPr="00030F47" w:rsidRDefault="00030F47" w:rsidP="00030F47">
            <w:r w:rsidRPr="00030F47">
              <w:t>45</w:t>
            </w:r>
          </w:p>
        </w:tc>
        <w:tc>
          <w:tcPr>
            <w:tcW w:w="1040" w:type="dxa"/>
            <w:noWrap/>
            <w:hideMark/>
          </w:tcPr>
          <w:p w14:paraId="60F0935F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085285E5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0E7689F" w14:textId="77777777" w:rsidR="00030F47" w:rsidRPr="00030F47" w:rsidRDefault="00030F47" w:rsidP="00030F47">
            <w:r w:rsidRPr="00030F47">
              <w:t>32</w:t>
            </w:r>
          </w:p>
        </w:tc>
        <w:tc>
          <w:tcPr>
            <w:tcW w:w="992" w:type="dxa"/>
            <w:noWrap/>
            <w:hideMark/>
          </w:tcPr>
          <w:p w14:paraId="28A59213" w14:textId="77777777" w:rsidR="00030F47" w:rsidRPr="00030F47" w:rsidRDefault="00030F47" w:rsidP="00030F47">
            <w:r w:rsidRPr="00030F47">
              <w:t>12</w:t>
            </w:r>
          </w:p>
        </w:tc>
        <w:tc>
          <w:tcPr>
            <w:tcW w:w="1985" w:type="dxa"/>
            <w:noWrap/>
            <w:hideMark/>
          </w:tcPr>
          <w:p w14:paraId="72E1B578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57FBC33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707DE4BB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1C7F82FE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FA4A6E9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361" w:type="dxa"/>
            <w:noWrap/>
            <w:hideMark/>
          </w:tcPr>
          <w:p w14:paraId="1AA42F2F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040" w:type="dxa"/>
            <w:noWrap/>
            <w:hideMark/>
          </w:tcPr>
          <w:p w14:paraId="27B2DF57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42EC81A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61BF4976" w14:textId="77777777" w:rsidR="00030F47" w:rsidRPr="00030F47" w:rsidRDefault="00030F47" w:rsidP="00030F47">
            <w:r w:rsidRPr="00030F47">
              <w:t>56</w:t>
            </w:r>
          </w:p>
        </w:tc>
        <w:tc>
          <w:tcPr>
            <w:tcW w:w="992" w:type="dxa"/>
            <w:noWrap/>
            <w:hideMark/>
          </w:tcPr>
          <w:p w14:paraId="027220AB" w14:textId="77777777" w:rsidR="00030F47" w:rsidRPr="00030F47" w:rsidRDefault="00030F47" w:rsidP="00030F47">
            <w:r w:rsidRPr="00030F47">
              <w:t>13</w:t>
            </w:r>
          </w:p>
        </w:tc>
        <w:tc>
          <w:tcPr>
            <w:tcW w:w="1985" w:type="dxa"/>
            <w:noWrap/>
            <w:hideMark/>
          </w:tcPr>
          <w:p w14:paraId="6F5BE9B4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4219754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7B74284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1BFFCD11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2D11739" w14:textId="77777777" w:rsidR="00030F47" w:rsidRPr="00030F47" w:rsidRDefault="00030F47" w:rsidP="00030F47">
            <w:r w:rsidRPr="00030F47">
              <w:t>47</w:t>
            </w:r>
          </w:p>
        </w:tc>
        <w:tc>
          <w:tcPr>
            <w:tcW w:w="1361" w:type="dxa"/>
            <w:noWrap/>
            <w:hideMark/>
          </w:tcPr>
          <w:p w14:paraId="0A74D474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040" w:type="dxa"/>
            <w:noWrap/>
            <w:hideMark/>
          </w:tcPr>
          <w:p w14:paraId="3F072B73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11AB54B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48A9C1E8" w14:textId="77777777" w:rsidR="00030F47" w:rsidRPr="00030F47" w:rsidRDefault="00030F47" w:rsidP="00030F47">
            <w:r w:rsidRPr="00030F47">
              <w:t>56</w:t>
            </w:r>
          </w:p>
        </w:tc>
        <w:tc>
          <w:tcPr>
            <w:tcW w:w="992" w:type="dxa"/>
            <w:noWrap/>
            <w:hideMark/>
          </w:tcPr>
          <w:p w14:paraId="3380BBF2" w14:textId="77777777" w:rsidR="00030F47" w:rsidRPr="00030F47" w:rsidRDefault="00030F47" w:rsidP="00030F47">
            <w:r w:rsidRPr="00030F47">
              <w:t>14</w:t>
            </w:r>
          </w:p>
        </w:tc>
        <w:tc>
          <w:tcPr>
            <w:tcW w:w="1985" w:type="dxa"/>
            <w:noWrap/>
            <w:hideMark/>
          </w:tcPr>
          <w:p w14:paraId="6CB70482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4434E803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CB58D70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E08E9D8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3F6AD4AD" w14:textId="77777777" w:rsidR="00030F47" w:rsidRPr="00030F47" w:rsidRDefault="00030F47" w:rsidP="00030F47">
            <w:r w:rsidRPr="00030F47">
              <w:t>48</w:t>
            </w:r>
          </w:p>
        </w:tc>
        <w:tc>
          <w:tcPr>
            <w:tcW w:w="1361" w:type="dxa"/>
            <w:noWrap/>
            <w:hideMark/>
          </w:tcPr>
          <w:p w14:paraId="006DBFFA" w14:textId="77777777" w:rsidR="00030F47" w:rsidRPr="00030F47" w:rsidRDefault="00030F47" w:rsidP="00030F47">
            <w:r w:rsidRPr="00030F47">
              <w:t>47</w:t>
            </w:r>
          </w:p>
        </w:tc>
        <w:tc>
          <w:tcPr>
            <w:tcW w:w="1040" w:type="dxa"/>
            <w:noWrap/>
            <w:hideMark/>
          </w:tcPr>
          <w:p w14:paraId="0D6A861B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4AA77AB3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61AEF8C" w14:textId="77777777" w:rsidR="00030F47" w:rsidRPr="00030F47" w:rsidRDefault="00030F47" w:rsidP="00030F47">
            <w:r w:rsidRPr="00030F47">
              <w:t>45</w:t>
            </w:r>
          </w:p>
        </w:tc>
        <w:tc>
          <w:tcPr>
            <w:tcW w:w="992" w:type="dxa"/>
            <w:noWrap/>
            <w:hideMark/>
          </w:tcPr>
          <w:p w14:paraId="226486CF" w14:textId="77777777" w:rsidR="00030F47" w:rsidRPr="00030F47" w:rsidRDefault="00030F47" w:rsidP="00030F47">
            <w:r w:rsidRPr="00030F47">
              <w:t>16</w:t>
            </w:r>
          </w:p>
        </w:tc>
        <w:tc>
          <w:tcPr>
            <w:tcW w:w="1985" w:type="dxa"/>
            <w:noWrap/>
            <w:hideMark/>
          </w:tcPr>
          <w:p w14:paraId="0594687A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2978C96B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9D3D116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5A04487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6FFEDCA" w14:textId="77777777" w:rsidR="00030F47" w:rsidRPr="00030F47" w:rsidRDefault="00030F47" w:rsidP="00030F47">
            <w:r w:rsidRPr="00030F47">
              <w:t>49</w:t>
            </w:r>
          </w:p>
        </w:tc>
        <w:tc>
          <w:tcPr>
            <w:tcW w:w="1361" w:type="dxa"/>
            <w:noWrap/>
            <w:hideMark/>
          </w:tcPr>
          <w:p w14:paraId="03525500" w14:textId="77777777" w:rsidR="00030F47" w:rsidRPr="00030F47" w:rsidRDefault="00030F47" w:rsidP="00030F47">
            <w:r w:rsidRPr="00030F47">
              <w:t>48</w:t>
            </w:r>
          </w:p>
        </w:tc>
        <w:tc>
          <w:tcPr>
            <w:tcW w:w="1040" w:type="dxa"/>
            <w:noWrap/>
            <w:hideMark/>
          </w:tcPr>
          <w:p w14:paraId="089382B9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E0A9CA6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8284192" w14:textId="77777777" w:rsidR="00030F47" w:rsidRPr="00030F47" w:rsidRDefault="00030F47" w:rsidP="00030F47">
            <w:r w:rsidRPr="00030F47">
              <w:t>54</w:t>
            </w:r>
          </w:p>
        </w:tc>
        <w:tc>
          <w:tcPr>
            <w:tcW w:w="992" w:type="dxa"/>
            <w:noWrap/>
            <w:hideMark/>
          </w:tcPr>
          <w:p w14:paraId="5B684E40" w14:textId="77777777" w:rsidR="00030F47" w:rsidRPr="00030F47" w:rsidRDefault="00030F47" w:rsidP="00030F47">
            <w:r w:rsidRPr="00030F47">
              <w:t>11</w:t>
            </w:r>
          </w:p>
        </w:tc>
        <w:tc>
          <w:tcPr>
            <w:tcW w:w="1985" w:type="dxa"/>
            <w:noWrap/>
            <w:hideMark/>
          </w:tcPr>
          <w:p w14:paraId="4B8EC50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F29828C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36820901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FEE6DEB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071CEBA" w14:textId="77777777" w:rsidR="00030F47" w:rsidRPr="00030F47" w:rsidRDefault="00030F47" w:rsidP="00030F47">
            <w:r w:rsidRPr="00030F47">
              <w:t>50</w:t>
            </w:r>
          </w:p>
        </w:tc>
        <w:tc>
          <w:tcPr>
            <w:tcW w:w="1361" w:type="dxa"/>
            <w:noWrap/>
            <w:hideMark/>
          </w:tcPr>
          <w:p w14:paraId="09148DB1" w14:textId="77777777" w:rsidR="00030F47" w:rsidRPr="00030F47" w:rsidRDefault="00030F47" w:rsidP="00030F47">
            <w:r w:rsidRPr="00030F47">
              <w:t>49</w:t>
            </w:r>
          </w:p>
        </w:tc>
        <w:tc>
          <w:tcPr>
            <w:tcW w:w="1040" w:type="dxa"/>
            <w:noWrap/>
            <w:hideMark/>
          </w:tcPr>
          <w:p w14:paraId="748C63CA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48DD27D4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74DDC23" w14:textId="77777777" w:rsidR="00030F47" w:rsidRPr="00030F47" w:rsidRDefault="00030F47" w:rsidP="00030F47">
            <w:r w:rsidRPr="00030F47">
              <w:t>62</w:t>
            </w:r>
          </w:p>
        </w:tc>
        <w:tc>
          <w:tcPr>
            <w:tcW w:w="992" w:type="dxa"/>
            <w:noWrap/>
            <w:hideMark/>
          </w:tcPr>
          <w:p w14:paraId="310308AD" w14:textId="77777777" w:rsidR="00030F47" w:rsidRPr="00030F47" w:rsidRDefault="00030F47" w:rsidP="00030F47">
            <w:r w:rsidRPr="00030F47">
              <w:t>24</w:t>
            </w:r>
          </w:p>
        </w:tc>
        <w:tc>
          <w:tcPr>
            <w:tcW w:w="1985" w:type="dxa"/>
            <w:noWrap/>
            <w:hideMark/>
          </w:tcPr>
          <w:p w14:paraId="5C70A625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8A2B65A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53A7D87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472F6D2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8FBD452" w14:textId="77777777" w:rsidR="00030F47" w:rsidRPr="00030F47" w:rsidRDefault="00030F47" w:rsidP="00030F47">
            <w:r w:rsidRPr="00030F47">
              <w:t>51</w:t>
            </w:r>
          </w:p>
        </w:tc>
        <w:tc>
          <w:tcPr>
            <w:tcW w:w="1361" w:type="dxa"/>
            <w:noWrap/>
            <w:hideMark/>
          </w:tcPr>
          <w:p w14:paraId="600D22AE" w14:textId="77777777" w:rsidR="00030F47" w:rsidRPr="00030F47" w:rsidRDefault="00030F47" w:rsidP="00030F47">
            <w:r w:rsidRPr="00030F47">
              <w:t>50</w:t>
            </w:r>
          </w:p>
        </w:tc>
        <w:tc>
          <w:tcPr>
            <w:tcW w:w="1040" w:type="dxa"/>
            <w:noWrap/>
            <w:hideMark/>
          </w:tcPr>
          <w:p w14:paraId="72F865B1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3E623A80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6B1C70" w14:textId="77777777" w:rsidR="00030F47" w:rsidRPr="00030F47" w:rsidRDefault="00030F47" w:rsidP="00030F47">
            <w:r w:rsidRPr="00030F47">
              <w:t>69</w:t>
            </w:r>
          </w:p>
        </w:tc>
        <w:tc>
          <w:tcPr>
            <w:tcW w:w="992" w:type="dxa"/>
            <w:noWrap/>
            <w:hideMark/>
          </w:tcPr>
          <w:p w14:paraId="7D2EC9A7" w14:textId="77777777" w:rsidR="00030F47" w:rsidRPr="00030F47" w:rsidRDefault="00030F47" w:rsidP="00030F47">
            <w:r w:rsidRPr="00030F47">
              <w:t>16</w:t>
            </w:r>
          </w:p>
        </w:tc>
        <w:tc>
          <w:tcPr>
            <w:tcW w:w="1985" w:type="dxa"/>
            <w:noWrap/>
            <w:hideMark/>
          </w:tcPr>
          <w:p w14:paraId="06FB0B20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67E67D0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0583EEE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5B2B35D2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69739F44" w14:textId="77777777" w:rsidR="00030F47" w:rsidRPr="00030F47" w:rsidRDefault="00030F47" w:rsidP="00030F47">
            <w:r w:rsidRPr="00030F47">
              <w:t>52</w:t>
            </w:r>
          </w:p>
        </w:tc>
        <w:tc>
          <w:tcPr>
            <w:tcW w:w="1361" w:type="dxa"/>
            <w:noWrap/>
            <w:hideMark/>
          </w:tcPr>
          <w:p w14:paraId="13B1F0C3" w14:textId="77777777" w:rsidR="00030F47" w:rsidRPr="00030F47" w:rsidRDefault="00030F47" w:rsidP="00030F47">
            <w:r w:rsidRPr="00030F47">
              <w:t>51</w:t>
            </w:r>
          </w:p>
        </w:tc>
        <w:tc>
          <w:tcPr>
            <w:tcW w:w="1040" w:type="dxa"/>
            <w:noWrap/>
            <w:hideMark/>
          </w:tcPr>
          <w:p w14:paraId="2C6E2263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829F6A0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1CE7169E" w14:textId="77777777" w:rsidR="00030F47" w:rsidRPr="00030F47" w:rsidRDefault="00030F47" w:rsidP="00030F47">
            <w:r w:rsidRPr="00030F47">
              <w:t>66</w:t>
            </w:r>
          </w:p>
        </w:tc>
        <w:tc>
          <w:tcPr>
            <w:tcW w:w="992" w:type="dxa"/>
            <w:noWrap/>
            <w:hideMark/>
          </w:tcPr>
          <w:p w14:paraId="685B719B" w14:textId="77777777" w:rsidR="00030F47" w:rsidRPr="00030F47" w:rsidRDefault="00030F47" w:rsidP="00030F47">
            <w:r w:rsidRPr="00030F47">
              <w:t>44</w:t>
            </w:r>
          </w:p>
        </w:tc>
        <w:tc>
          <w:tcPr>
            <w:tcW w:w="1985" w:type="dxa"/>
            <w:noWrap/>
            <w:hideMark/>
          </w:tcPr>
          <w:p w14:paraId="172228B8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480D36B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2D3B68AB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68F87BE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3BCA0FE" w14:textId="77777777" w:rsidR="00030F47" w:rsidRPr="00030F47" w:rsidRDefault="00030F47" w:rsidP="00030F47">
            <w:r w:rsidRPr="00030F47">
              <w:t>53</w:t>
            </w:r>
          </w:p>
        </w:tc>
        <w:tc>
          <w:tcPr>
            <w:tcW w:w="1361" w:type="dxa"/>
            <w:noWrap/>
            <w:hideMark/>
          </w:tcPr>
          <w:p w14:paraId="1678F2BD" w14:textId="77777777" w:rsidR="00030F47" w:rsidRPr="00030F47" w:rsidRDefault="00030F47" w:rsidP="00030F47">
            <w:r w:rsidRPr="00030F47">
              <w:t>52</w:t>
            </w:r>
          </w:p>
        </w:tc>
        <w:tc>
          <w:tcPr>
            <w:tcW w:w="1040" w:type="dxa"/>
            <w:noWrap/>
            <w:hideMark/>
          </w:tcPr>
          <w:p w14:paraId="3904F48F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0E26D8C3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035656E8" w14:textId="77777777" w:rsidR="00030F47" w:rsidRPr="00030F47" w:rsidRDefault="00030F47" w:rsidP="00030F47">
            <w:r w:rsidRPr="00030F47">
              <w:t>43</w:t>
            </w:r>
          </w:p>
        </w:tc>
        <w:tc>
          <w:tcPr>
            <w:tcW w:w="992" w:type="dxa"/>
            <w:noWrap/>
            <w:hideMark/>
          </w:tcPr>
          <w:p w14:paraId="2250C040" w14:textId="77777777" w:rsidR="00030F47" w:rsidRPr="00030F47" w:rsidRDefault="00030F47" w:rsidP="00030F47">
            <w:r w:rsidRPr="00030F47">
              <w:t>33</w:t>
            </w:r>
          </w:p>
        </w:tc>
        <w:tc>
          <w:tcPr>
            <w:tcW w:w="1985" w:type="dxa"/>
            <w:noWrap/>
            <w:hideMark/>
          </w:tcPr>
          <w:p w14:paraId="0EEC130C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1A364E4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46234C7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F0EBE19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B574882" w14:textId="77777777" w:rsidR="00030F47" w:rsidRPr="00030F47" w:rsidRDefault="00030F47" w:rsidP="00030F47">
            <w:r w:rsidRPr="00030F47">
              <w:t>54</w:t>
            </w:r>
          </w:p>
        </w:tc>
        <w:tc>
          <w:tcPr>
            <w:tcW w:w="1361" w:type="dxa"/>
            <w:noWrap/>
            <w:hideMark/>
          </w:tcPr>
          <w:p w14:paraId="6E857DD0" w14:textId="77777777" w:rsidR="00030F47" w:rsidRPr="00030F47" w:rsidRDefault="00030F47" w:rsidP="00030F47">
            <w:r w:rsidRPr="00030F47">
              <w:t>53</w:t>
            </w:r>
          </w:p>
        </w:tc>
        <w:tc>
          <w:tcPr>
            <w:tcW w:w="1040" w:type="dxa"/>
            <w:noWrap/>
            <w:hideMark/>
          </w:tcPr>
          <w:p w14:paraId="1238858F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1D686F21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4A7C16F6" w14:textId="77777777" w:rsidR="00030F47" w:rsidRPr="00030F47" w:rsidRDefault="00030F47" w:rsidP="00030F47">
            <w:r w:rsidRPr="00030F47">
              <w:t>68</w:t>
            </w:r>
          </w:p>
        </w:tc>
        <w:tc>
          <w:tcPr>
            <w:tcW w:w="992" w:type="dxa"/>
            <w:noWrap/>
            <w:hideMark/>
          </w:tcPr>
          <w:p w14:paraId="1589AA45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1985" w:type="dxa"/>
            <w:noWrap/>
            <w:hideMark/>
          </w:tcPr>
          <w:p w14:paraId="5D55D6CE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411E9073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4C987008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2163271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439F7ABB" w14:textId="77777777" w:rsidR="00030F47" w:rsidRPr="00030F47" w:rsidRDefault="00030F47" w:rsidP="00030F47">
            <w:r w:rsidRPr="00030F47">
              <w:t>55</w:t>
            </w:r>
          </w:p>
        </w:tc>
        <w:tc>
          <w:tcPr>
            <w:tcW w:w="1361" w:type="dxa"/>
            <w:noWrap/>
            <w:hideMark/>
          </w:tcPr>
          <w:p w14:paraId="583433DF" w14:textId="77777777" w:rsidR="00030F47" w:rsidRPr="00030F47" w:rsidRDefault="00030F47" w:rsidP="00030F47">
            <w:r w:rsidRPr="00030F47">
              <w:t>54</w:t>
            </w:r>
          </w:p>
        </w:tc>
        <w:tc>
          <w:tcPr>
            <w:tcW w:w="1040" w:type="dxa"/>
            <w:noWrap/>
            <w:hideMark/>
          </w:tcPr>
          <w:p w14:paraId="65B6C6FA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2FFC6446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009FAA26" w14:textId="77777777" w:rsidR="00030F47" w:rsidRPr="00030F47" w:rsidRDefault="00030F47" w:rsidP="00030F47">
            <w:r w:rsidRPr="00030F47">
              <w:t>57</w:t>
            </w:r>
          </w:p>
        </w:tc>
        <w:tc>
          <w:tcPr>
            <w:tcW w:w="992" w:type="dxa"/>
            <w:noWrap/>
            <w:hideMark/>
          </w:tcPr>
          <w:p w14:paraId="084F29AF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1985" w:type="dxa"/>
            <w:noWrap/>
            <w:hideMark/>
          </w:tcPr>
          <w:p w14:paraId="5FFEC2B0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4B7FD468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020482AF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FCE5441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2899DBBE" w14:textId="77777777" w:rsidR="00030F47" w:rsidRPr="00030F47" w:rsidRDefault="00030F47" w:rsidP="00030F47">
            <w:r w:rsidRPr="00030F47">
              <w:lastRenderedPageBreak/>
              <w:t>56</w:t>
            </w:r>
          </w:p>
        </w:tc>
        <w:tc>
          <w:tcPr>
            <w:tcW w:w="1361" w:type="dxa"/>
            <w:noWrap/>
            <w:hideMark/>
          </w:tcPr>
          <w:p w14:paraId="318FC576" w14:textId="77777777" w:rsidR="00030F47" w:rsidRPr="00030F47" w:rsidRDefault="00030F47" w:rsidP="00030F47">
            <w:r w:rsidRPr="00030F47">
              <w:t>55</w:t>
            </w:r>
          </w:p>
        </w:tc>
        <w:tc>
          <w:tcPr>
            <w:tcW w:w="1040" w:type="dxa"/>
            <w:noWrap/>
            <w:hideMark/>
          </w:tcPr>
          <w:p w14:paraId="73970FF6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054C573E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5CBB9733" w14:textId="77777777" w:rsidR="00030F47" w:rsidRPr="00030F47" w:rsidRDefault="00030F47" w:rsidP="00030F47">
            <w:r w:rsidRPr="00030F47">
              <w:t>25</w:t>
            </w:r>
          </w:p>
        </w:tc>
        <w:tc>
          <w:tcPr>
            <w:tcW w:w="992" w:type="dxa"/>
            <w:noWrap/>
            <w:hideMark/>
          </w:tcPr>
          <w:p w14:paraId="23A469C7" w14:textId="77777777" w:rsidR="00030F47" w:rsidRPr="00030F47" w:rsidRDefault="00030F47" w:rsidP="00030F47">
            <w:r w:rsidRPr="00030F47">
              <w:t>46</w:t>
            </w:r>
          </w:p>
        </w:tc>
        <w:tc>
          <w:tcPr>
            <w:tcW w:w="1985" w:type="dxa"/>
            <w:noWrap/>
            <w:hideMark/>
          </w:tcPr>
          <w:p w14:paraId="757AC07F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0137B3B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0F706D7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2256A880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19830101" w14:textId="77777777" w:rsidR="00030F47" w:rsidRPr="00030F47" w:rsidRDefault="00030F47" w:rsidP="00030F47">
            <w:r w:rsidRPr="00030F47">
              <w:t>57</w:t>
            </w:r>
          </w:p>
        </w:tc>
        <w:tc>
          <w:tcPr>
            <w:tcW w:w="1361" w:type="dxa"/>
            <w:noWrap/>
            <w:hideMark/>
          </w:tcPr>
          <w:p w14:paraId="51CA5077" w14:textId="77777777" w:rsidR="00030F47" w:rsidRPr="00030F47" w:rsidRDefault="00030F47" w:rsidP="00030F47">
            <w:r w:rsidRPr="00030F47">
              <w:t>56</w:t>
            </w:r>
          </w:p>
        </w:tc>
        <w:tc>
          <w:tcPr>
            <w:tcW w:w="1040" w:type="dxa"/>
            <w:noWrap/>
            <w:hideMark/>
          </w:tcPr>
          <w:p w14:paraId="597DBB8C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4790CD4A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9206B26" w14:textId="77777777" w:rsidR="00030F47" w:rsidRPr="00030F47" w:rsidRDefault="00030F47" w:rsidP="00030F47">
            <w:r w:rsidRPr="00030F47">
              <w:t>34</w:t>
            </w:r>
          </w:p>
        </w:tc>
        <w:tc>
          <w:tcPr>
            <w:tcW w:w="992" w:type="dxa"/>
            <w:noWrap/>
            <w:hideMark/>
          </w:tcPr>
          <w:p w14:paraId="0BBB4D6D" w14:textId="77777777" w:rsidR="00030F47" w:rsidRPr="00030F47" w:rsidRDefault="00030F47" w:rsidP="00030F47">
            <w:r w:rsidRPr="00030F47">
              <w:t>14</w:t>
            </w:r>
          </w:p>
        </w:tc>
        <w:tc>
          <w:tcPr>
            <w:tcW w:w="1985" w:type="dxa"/>
            <w:noWrap/>
            <w:hideMark/>
          </w:tcPr>
          <w:p w14:paraId="2B96000D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348CC811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17E409BF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0F31F7ED" w14:textId="77777777" w:rsidTr="00F208D6">
        <w:trPr>
          <w:trHeight w:val="276"/>
        </w:trPr>
        <w:tc>
          <w:tcPr>
            <w:tcW w:w="1606" w:type="dxa"/>
            <w:tcBorders>
              <w:left w:val="nil"/>
            </w:tcBorders>
            <w:noWrap/>
            <w:hideMark/>
          </w:tcPr>
          <w:p w14:paraId="718AEE3E" w14:textId="77777777" w:rsidR="00030F47" w:rsidRPr="00030F47" w:rsidRDefault="00030F47" w:rsidP="00030F47">
            <w:r w:rsidRPr="00030F47">
              <w:t>58</w:t>
            </w:r>
          </w:p>
        </w:tc>
        <w:tc>
          <w:tcPr>
            <w:tcW w:w="1361" w:type="dxa"/>
            <w:noWrap/>
            <w:hideMark/>
          </w:tcPr>
          <w:p w14:paraId="79E2C61E" w14:textId="77777777" w:rsidR="00030F47" w:rsidRPr="00030F47" w:rsidRDefault="00030F47" w:rsidP="00030F47">
            <w:r w:rsidRPr="00030F47">
              <w:t>57</w:t>
            </w:r>
          </w:p>
        </w:tc>
        <w:tc>
          <w:tcPr>
            <w:tcW w:w="1040" w:type="dxa"/>
            <w:noWrap/>
            <w:hideMark/>
          </w:tcPr>
          <w:p w14:paraId="0BD76802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noWrap/>
            <w:hideMark/>
          </w:tcPr>
          <w:p w14:paraId="61BDD8FC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noWrap/>
            <w:hideMark/>
          </w:tcPr>
          <w:p w14:paraId="4B3A2798" w14:textId="77777777" w:rsidR="00030F47" w:rsidRPr="00030F47" w:rsidRDefault="00030F47" w:rsidP="00030F47">
            <w:r w:rsidRPr="00030F47">
              <w:t>71</w:t>
            </w:r>
          </w:p>
        </w:tc>
        <w:tc>
          <w:tcPr>
            <w:tcW w:w="992" w:type="dxa"/>
            <w:noWrap/>
            <w:hideMark/>
          </w:tcPr>
          <w:p w14:paraId="110DC937" w14:textId="77777777" w:rsidR="00030F47" w:rsidRPr="00030F47" w:rsidRDefault="00030F47" w:rsidP="00030F47">
            <w:r w:rsidRPr="00030F47">
              <w:t>41</w:t>
            </w:r>
          </w:p>
        </w:tc>
        <w:tc>
          <w:tcPr>
            <w:tcW w:w="1985" w:type="dxa"/>
            <w:noWrap/>
            <w:hideMark/>
          </w:tcPr>
          <w:p w14:paraId="58ECF209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noWrap/>
            <w:hideMark/>
          </w:tcPr>
          <w:p w14:paraId="150E1FCF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right w:val="nil"/>
            </w:tcBorders>
            <w:noWrap/>
            <w:hideMark/>
          </w:tcPr>
          <w:p w14:paraId="59E70830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33A40657" w14:textId="77777777" w:rsidTr="00F208D6">
        <w:trPr>
          <w:trHeight w:val="276"/>
        </w:trPr>
        <w:tc>
          <w:tcPr>
            <w:tcW w:w="160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B00F473" w14:textId="77777777" w:rsidR="00030F47" w:rsidRPr="00030F47" w:rsidRDefault="00030F47" w:rsidP="00030F47">
            <w:r w:rsidRPr="00030F47">
              <w:t>5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3EAE9FD7" w14:textId="77777777" w:rsidR="00030F47" w:rsidRPr="00030F47" w:rsidRDefault="00030F47" w:rsidP="00030F47">
            <w:r w:rsidRPr="00030F47">
              <w:t>5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4C36E08F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051A58A" w14:textId="77777777" w:rsidR="00030F47" w:rsidRPr="00030F47" w:rsidRDefault="00030F47" w:rsidP="00030F47">
            <w:proofErr w:type="spellStart"/>
            <w:r w:rsidRPr="00030F47">
              <w:t>femal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74885F0" w14:textId="77777777" w:rsidR="00030F47" w:rsidRPr="00030F47" w:rsidRDefault="00030F47" w:rsidP="00030F47">
            <w:r w:rsidRPr="00030F47">
              <w:t>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4703C2" w14:textId="77777777" w:rsidR="00030F47" w:rsidRPr="00030F47" w:rsidRDefault="00030F47" w:rsidP="00030F47">
            <w:r w:rsidRPr="00030F47">
              <w:t>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367EC77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34E7538B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97CCBD2" w14:textId="77777777" w:rsidR="00030F47" w:rsidRPr="00030F47" w:rsidRDefault="00030F47">
            <w:r w:rsidRPr="00030F47">
              <w:t>negative</w:t>
            </w:r>
          </w:p>
        </w:tc>
      </w:tr>
      <w:tr w:rsidR="00F208D6" w:rsidRPr="00030F47" w14:paraId="6E794D94" w14:textId="77777777" w:rsidTr="00F208D6">
        <w:trPr>
          <w:trHeight w:val="276"/>
        </w:trPr>
        <w:tc>
          <w:tcPr>
            <w:tcW w:w="1606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36940349" w14:textId="77777777" w:rsidR="00030F47" w:rsidRPr="00030F47" w:rsidRDefault="00030F47" w:rsidP="00030F47">
            <w:r w:rsidRPr="00030F47">
              <w:t>6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hideMark/>
          </w:tcPr>
          <w:p w14:paraId="674ECC87" w14:textId="77777777" w:rsidR="00030F47" w:rsidRPr="00030F47" w:rsidRDefault="00030F47" w:rsidP="00030F47">
            <w:r w:rsidRPr="00030F47">
              <w:t>59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55093C0C" w14:textId="77777777" w:rsidR="00030F47" w:rsidRPr="00030F47" w:rsidRDefault="00030F47">
            <w:r w:rsidRPr="00030F47">
              <w:t>AAP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E516C81" w14:textId="77777777" w:rsidR="00030F47" w:rsidRPr="00030F47" w:rsidRDefault="00030F47" w:rsidP="00030F47">
            <w:r w:rsidRPr="00030F47">
              <w:t>ma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4BC6A06" w14:textId="77777777" w:rsidR="00030F47" w:rsidRPr="00030F47" w:rsidRDefault="00030F47" w:rsidP="00030F47">
            <w:r w:rsidRPr="00030F47">
              <w:t>7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7B3C6E39" w14:textId="77777777" w:rsidR="00030F47" w:rsidRPr="00030F47" w:rsidRDefault="00030F47" w:rsidP="00030F47">
            <w:r w:rsidRPr="00030F47">
              <w:t>4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585D7F42" w14:textId="77777777" w:rsidR="00030F47" w:rsidRPr="00030F47" w:rsidRDefault="00030F47">
            <w:r w:rsidRPr="00030F47">
              <w:t>negative</w:t>
            </w:r>
          </w:p>
        </w:tc>
        <w:tc>
          <w:tcPr>
            <w:tcW w:w="2797" w:type="dxa"/>
            <w:tcBorders>
              <w:bottom w:val="single" w:sz="12" w:space="0" w:color="auto"/>
            </w:tcBorders>
            <w:noWrap/>
            <w:hideMark/>
          </w:tcPr>
          <w:p w14:paraId="15E7FF3D" w14:textId="77777777" w:rsidR="00030F47" w:rsidRPr="00030F47" w:rsidRDefault="00030F47">
            <w:r w:rsidRPr="00030F47">
              <w:t>negative</w:t>
            </w:r>
          </w:p>
        </w:tc>
        <w:tc>
          <w:tcPr>
            <w:tcW w:w="2552" w:type="dxa"/>
            <w:tcBorders>
              <w:bottom w:val="single" w:sz="12" w:space="0" w:color="auto"/>
              <w:right w:val="nil"/>
            </w:tcBorders>
            <w:noWrap/>
            <w:hideMark/>
          </w:tcPr>
          <w:p w14:paraId="00378F18" w14:textId="77777777" w:rsidR="00030F47" w:rsidRPr="00030F47" w:rsidRDefault="00030F47">
            <w:r w:rsidRPr="00030F47">
              <w:t>negative</w:t>
            </w:r>
          </w:p>
        </w:tc>
      </w:tr>
    </w:tbl>
    <w:p w14:paraId="51731473" w14:textId="77777777" w:rsidR="002E6D88" w:rsidRPr="00A6152D" w:rsidRDefault="002E6D88">
      <w:pPr>
        <w:rPr>
          <w:lang w:val="en-US"/>
        </w:rPr>
      </w:pPr>
    </w:p>
    <w:sectPr w:rsidR="002E6D88" w:rsidRPr="00A6152D" w:rsidSect="00F208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0NTMwMzC0tDAzNTBV0lEKTi0uzszPAykwrAUARu1XcCwAAAA="/>
  </w:docVars>
  <w:rsids>
    <w:rsidRoot w:val="00E343A7"/>
    <w:rsid w:val="00030F47"/>
    <w:rsid w:val="000F288E"/>
    <w:rsid w:val="00172521"/>
    <w:rsid w:val="00280B06"/>
    <w:rsid w:val="002E6D88"/>
    <w:rsid w:val="00334C44"/>
    <w:rsid w:val="0044060E"/>
    <w:rsid w:val="0053788C"/>
    <w:rsid w:val="00784112"/>
    <w:rsid w:val="00884148"/>
    <w:rsid w:val="00A6152D"/>
    <w:rsid w:val="00AC0308"/>
    <w:rsid w:val="00C61E65"/>
    <w:rsid w:val="00CA75E3"/>
    <w:rsid w:val="00E343A7"/>
    <w:rsid w:val="00E54701"/>
    <w:rsid w:val="00F208D6"/>
    <w:rsid w:val="00F5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7A5E8"/>
  <w15:chartTrackingRefBased/>
  <w15:docId w15:val="{C3786546-31F0-43D9-9AF0-C5E0A501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152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80B06"/>
    <w:pPr>
      <w:spacing w:after="0" w:line="240" w:lineRule="auto"/>
    </w:pPr>
    <w:rPr>
      <w:sz w:val="24"/>
      <w:szCs w:val="24"/>
    </w:rPr>
  </w:style>
  <w:style w:type="table" w:styleId="Tabellenraster">
    <w:name w:val="Table Grid"/>
    <w:basedOn w:val="NormaleTabelle"/>
    <w:uiPriority w:val="39"/>
    <w:rsid w:val="00030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3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Johannes Donnermeyer</dc:creator>
  <cp:keywords/>
  <dc:description/>
  <cp:lastModifiedBy>Donnermeyer, David Johannes (ZMK)</cp:lastModifiedBy>
  <cp:revision>2</cp:revision>
  <dcterms:created xsi:type="dcterms:W3CDTF">2025-11-14T07:52:00Z</dcterms:created>
  <dcterms:modified xsi:type="dcterms:W3CDTF">2025-11-14T07:52:00Z</dcterms:modified>
</cp:coreProperties>
</file>